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E710F" w14:textId="77777777" w:rsidR="001D0B56" w:rsidRDefault="009A7C98">
      <w:pPr>
        <w:rPr>
          <w:b/>
          <w:bCs/>
        </w:rPr>
      </w:pPr>
      <w:r w:rsidRPr="005323E8">
        <w:rPr>
          <w:b/>
          <w:bCs/>
        </w:rPr>
        <w:t xml:space="preserve">Appendix </w:t>
      </w:r>
      <w:r w:rsidR="000E354D">
        <w:rPr>
          <w:b/>
          <w:bCs/>
        </w:rPr>
        <w:t>6</w:t>
      </w:r>
    </w:p>
    <w:p w14:paraId="6260F8A3" w14:textId="7EE40AF6" w:rsidR="007E3EC6" w:rsidRPr="005323E8" w:rsidRDefault="001D0B56">
      <w:pPr>
        <w:rPr>
          <w:b/>
          <w:bCs/>
        </w:rPr>
      </w:pPr>
      <w:r>
        <w:rPr>
          <w:b/>
          <w:bCs/>
        </w:rPr>
        <w:t>Table S6</w:t>
      </w:r>
      <w:r w:rsidR="009A7C98" w:rsidRPr="005323E8">
        <w:rPr>
          <w:b/>
          <w:bCs/>
        </w:rPr>
        <w:t>: Tensions found in the literature on the role of specialists in LMICs</w:t>
      </w:r>
    </w:p>
    <w:tbl>
      <w:tblPr>
        <w:tblStyle w:val="TableGrid"/>
        <w:tblW w:w="5000" w:type="pct"/>
        <w:tblLook w:val="04A0" w:firstRow="1" w:lastRow="0" w:firstColumn="1" w:lastColumn="0" w:noHBand="0" w:noVBand="1"/>
      </w:tblPr>
      <w:tblGrid>
        <w:gridCol w:w="3003"/>
        <w:gridCol w:w="3003"/>
        <w:gridCol w:w="3004"/>
      </w:tblGrid>
      <w:tr w:rsidR="009A7C98" w14:paraId="3301C581" w14:textId="77777777" w:rsidTr="009A7C98">
        <w:tc>
          <w:tcPr>
            <w:tcW w:w="1666" w:type="pct"/>
          </w:tcPr>
          <w:p w14:paraId="171A40D0" w14:textId="2774EF7B" w:rsidR="009A7C98" w:rsidRDefault="009A7C98">
            <w:r>
              <w:t xml:space="preserve">Domain </w:t>
            </w:r>
          </w:p>
        </w:tc>
        <w:tc>
          <w:tcPr>
            <w:tcW w:w="1666" w:type="pct"/>
          </w:tcPr>
          <w:p w14:paraId="6535367D" w14:textId="48AF0C89" w:rsidR="009A7C98" w:rsidRDefault="009A7C98">
            <w:r>
              <w:t>Tensions</w:t>
            </w:r>
          </w:p>
        </w:tc>
        <w:tc>
          <w:tcPr>
            <w:tcW w:w="1667" w:type="pct"/>
          </w:tcPr>
          <w:p w14:paraId="45784BD3" w14:textId="12049E0D" w:rsidR="009A7C98" w:rsidRDefault="00FF7BA3">
            <w:r>
              <w:t>Key references</w:t>
            </w:r>
            <w:r w:rsidR="006B3529">
              <w:t xml:space="preserve"> from this review</w:t>
            </w:r>
          </w:p>
        </w:tc>
      </w:tr>
      <w:tr w:rsidR="009A7C98" w14:paraId="4BCC2091" w14:textId="77777777" w:rsidTr="009A7C98">
        <w:tc>
          <w:tcPr>
            <w:tcW w:w="1666" w:type="pct"/>
          </w:tcPr>
          <w:p w14:paraId="6602B642" w14:textId="1B2C0730" w:rsidR="009A7C98" w:rsidRDefault="009A7C98">
            <w:r>
              <w:t>Cost-effectiveness and equity of specialty services in LMICs</w:t>
            </w:r>
          </w:p>
        </w:tc>
        <w:tc>
          <w:tcPr>
            <w:tcW w:w="1666" w:type="pct"/>
          </w:tcPr>
          <w:p w14:paraId="21032ED6" w14:textId="77777777" w:rsidR="009A7C98" w:rsidRDefault="009A7C98">
            <w:r>
              <w:t>Since most of the burden of deaths and disability in LMICs are imputable to basic, preventable diseases, it would not be cost-effective to invest in specialty services.</w:t>
            </w:r>
          </w:p>
          <w:p w14:paraId="2F384915" w14:textId="77777777" w:rsidR="005323E8" w:rsidRDefault="005323E8"/>
          <w:p w14:paraId="122883C3" w14:textId="77777777" w:rsidR="009A7C98" w:rsidRDefault="009A7C98" w:rsidP="009A7C98">
            <w:r>
              <w:t>Patients in LICs can develop complex disease too and have a right to find care for that disease.</w:t>
            </w:r>
          </w:p>
          <w:p w14:paraId="2E9CD882" w14:textId="77777777" w:rsidR="005323E8" w:rsidRDefault="005323E8" w:rsidP="009A7C98"/>
          <w:p w14:paraId="4BE4FB0F" w14:textId="751BDC12" w:rsidR="005323E8" w:rsidRDefault="005323E8" w:rsidP="009A7C98">
            <w:r>
              <w:t>A comprehensive health system must establish mechanisms to effectively address complex cases; failure to do so may erode patients’ trust in the system.</w:t>
            </w:r>
          </w:p>
          <w:p w14:paraId="1116FE5C" w14:textId="4219FD7F" w:rsidR="009A7C98" w:rsidRDefault="009A7C98"/>
        </w:tc>
        <w:tc>
          <w:tcPr>
            <w:tcW w:w="1667" w:type="pct"/>
          </w:tcPr>
          <w:p w14:paraId="3A28D6FB" w14:textId="50598149" w:rsidR="009A7C98" w:rsidRDefault="00825A01">
            <w:r>
              <w:fldChar w:fldCharType="begin"/>
            </w:r>
            <w:r w:rsidR="00651F10">
              <w:instrText xml:space="preserve"> ADDIN ZOTERO_ITEM CSL_CITATION {"citationID":"AxY0SyJD","properties":{"formattedCitation":"(Henry {\\i{}et al.}, 2015; John G Meara {\\i{}et al.}, 2015; Mock {\\i{}et al.}, 2015; B A Miotto {\\i{}et al.}, 2018)","plainCitation":"(Henry et al., 2015; John G Meara et al., 2015; Mock et al., 2015; B A Miotto et al., 2018)","noteIndex":0},"citationItems":[{"id":30335,"uris":["http://zotero.org/groups/5627784/items/WD29X7D3"],"itemData":{"id":30335,"type":"article-journal","abstract":"Remarkable gains have been made in global health in the past 25 years, but progress has not been uniform. Mortality and morbidity from common conditions needing surgery have grown in the world's poorest regions, both in real terms and relative to other health gains. At the same time, development of safe, essential, life-saving surgical and anaesthesia care in low-income and middle-income countries (LMICs) has stagnated or regressed. In the absence of surgical care, case-fatality rates are high for common, easily treatable conditions including appendicitis, hernia, fractures, obstructed labour, congenital anomalies, and breast and cervical cancer. In 2015, many LMICs are facing a multifaceted burden of infectious disease, maternal disease, neonatal disease, non-communicable diseases, and injuries. Surgical and anaesthesia care are essential for the treatment of many of these conditions and represent an integral component of a functional, responsive, and resilient health system. In view of the large projected increase in the incidence of cancer, road traffi c injuries, and cardiovascular and metabolic diseases in LMICs, the need for surgical services in these regions will continue to rise substantially from now until 2030. Reduction of death and disability hinges on access to surgical and anaesthesia care, which should be available, aff ordable, timely, and safe to ensure good coverage, uptake, and outcomes. Despite growing need, the development and delivery of surgical and anaesthesia care in LMICs has been nearly absent from the global health discourse. Little has been written about the human and economic eff ect of surgical conditions, the state of surgical care, or the potential strategies for scale-up of surgical services in LMICs. To begin to address these crucial gaps in knowledge, policy, and action, the Lancet Commission on Global Surgery was launched in January, 2014. The Commission brought together an international, multidisciplinary team of 25 commissioners, supported by advisors and collaborators in more than 110 countries and six continents. We formed four working groups that focused on the domains of health-care delivery and management; workforce, training, and education; economics and fi nance; and information management. Our Commission has fi ve key messages, a set of indicators and recommendations to improve access to safe, aff ordablesurgical and anaesthesia care in LMICs, and a template for a national surgical plan. Our fi ve key messages are presented as follows: 5 billion people do not have access to safe, aff ordable surgical and anaesthesia care when needed. Access is worst in low-income and lower-middle-income countries, where nine of ten people cannot access basic surgical care. 143 million additional surgical procedures are needed in LMICs each year to save lives and prevent disability. Of the 313 million procedures undertaken worldwide each year, only 6% occur in the poorest countries, where over a third of the world's population lives. Low operative volumes are associated with high case-fatality rates from common, treatable surgical conditions. Unmet need is greatest in eastern, western, and central sub-Saharan Africa, and south Asia. 33 million individuals face catastrophic health expenditure due to payment for surgery and anaesthesia care each year. An additional 48 million cases of catastrophic expenditure are attributable to the nonmedical costs of accessing surgical care. A quarter of people who have a surgical procedure will incur fi nancial catastrophe as a result of seeking care. The burden of catastrophic expenditure for surgery is highest in low-income and lower-middle-income countries and, within any country, lands most heavily on poor people. Investing in surgical services in LMICs is aff ordable, saves lives, and promotes economic growth. To meet present and projected population demands, urgent investment in human and physical resources for surgical and anaesthesia care is needed. If LMICs were to scale-up surgical services at rates achieved by the present best-performing LMICs, two-thirds of countries would be able to reach a minimum operative volume of 5000 surgical procedures per 100 000 population by 2030. Without urgent and accelerated investment in surgical scale-up, LMICs will continue to have losses in economic productivity, estimated cumulatively at US 12.3 trillion (2010 US, purchasing power parity) between 2015 and 2030. Surgery is an \"indivisible, indispensable part of health care.\"1 Surgical and anaesthesia care should be an integral component of a national health system in countries at all levels of development. Surgical services are a prerequisite for the full attainment of local andglobal health goals in areas as diverse as cancer, injury, cardiovascular disease, infection, and reproductive, maternal, neonatal, and child health. Universal health coverage and the health aspirations set out in the post-2015 Sustainable Development Goals will be impossible to achieve without ensuring that surgical and anaesthesia care is available, accessible, safe, timely, and aff ordable. In summary, the Commission's key fi ndings show that the human and economic consequences of untreated surgical conditions in LMICs are large and for many years have gone unrecognised. During the past two decades, global health has focused on individual diseases. The development of integrated health services and health systems has been somewhat neglected. As such, surgical care has been aff orded low priority in the world's poorest regions. Our report presents a clear challenge to this approach. As a new era of global health begins in 2015, the focus should be on the development of broad-based health-systems solutions, and resources should be allocated accordingly. Surgical care has an incontrovertible, cross-cutting role in achievement of local and global health challenges. It is an important part of the solution to many diseases-for both old threats and new challenges-and a crucial component of a functional, responsive, and resilient health system. The health gains from scaling up surgical care in LMICs are great and the economic benefi ts substantial. They accrue across all disease-cause categories and at all stages of life, but especially benefi t our youth and young adult populations. The provision of safe and aff ordable surgical and anaesthesia care when needed not only reduces premature death and disability, but also boosts welfare, economic productivity, capacity, and freedoms, contributing to longterm development. Our six core surgical indicators(table 1) should be tracked and reported by all countries and global health organisations, such as the World Bank through the World Development Indicators, WHO through the Global Reference List of 100 Core Health Indicators, and entities tracking the SDGs. At the opening meeting of the Lancet Commission on Global Surgery in January, 2014, Jim Kim, President of the World Bank, stated that: \"surgery is an indivisible, indispensable part of health care\" and \"can help millions of people lead healthier, more productive lives. In 2015, good reason exists to ensure that access to surgical and anaesthesia care is realised for all.","container-title":"Lancet","DOI":"10.1016/S0140-6736(15)60160-X","issue":"9993","note":"type: Review","page":"569 – 624","title":"Global Surgery 2030: Evidence and solutions for achieving health, welfare, and economic development","URL":"https://www.scopus.com/inward/record.uri?eid=2-s2.0-84938955749&amp;doi=10.1016%2FS0140-6736%2815%2960160-X&amp;partnerID=40&amp;md5=76b8703d3ca09837c1d1745d9407d8db","volume":"386","author":[{"family":"Meara","given":"John G"},{"family":"Leather","given":"Andrew J M"},{"family":"Hagander","given":"Lars"},{"family":"Alkire","given":"Blake C"},{"family":"Alonso","given":"Nivaldo"},{"family":"Ameh","given":"Emmanuel A"},{"family":"Bickler","given":"Stephen W"},{"family":"Conteh","given":"Lesong"},{"family":"Dare","given":"Anna J"},{"family":"Davies","given":"Justine"},{"family":"Mérisier","given":"Eunice Dérivois"},{"family":"El-Halabi","given":"Shenaaz"},{"family":"Farmer","given":"Paul E"},{"family":"Gawande","given":"Atul"},{"family":"Gillies","given":"Rowan"},{"family":"Greenberg","given":"Sarah L M"},{"family":"Grimes","given":"Caris E"},{"family":"Gruen","given":"Russell L"},{"family":"Ismail","given":"Edna Adan"},{"family":"Kamara","given":"Thaim Buya"},{"family":"Lavy","given":"Chris"},{"family":"Lundeg","given":"Ganbold"},{"family":"Mkandawire","given":"Nyengo C"},{"family":"Raykar","given":"Nakul P"},{"family":"Riesel","given":"Johanna N"},{"family":"Rodas","given":"Edgar"},{"family":"Rose","given":"John"},{"family":"Roy","given":"Nobhojit"},{"family":"Shrime","given":"Mark G"},{"family":"Sullivan","given":"Richard"},{"family":"Verguet","given":"Stéphane"},{"family":"Watters","given":"David"},{"family":"Weiser","given":"Thomas G"},{"family":"Wilson","given":"Iain H"},{"family":"Yamey","given":"Gavin"},{"family":"Yip","given":"Winnie"}],"issued":{"date-parts":[["2015"]]}},"label":"page"},{"id":33383,"uris":["http://zotero.org/groups/5627784/items/7NTPTFYN"],"itemData":{"id":33383,"type":"article-journal","container-title":"BMC Health Serv. Res.","DOI":"10.1186/s12913-018-3076-z","issue":"1","title":"Physician's sociodemographic profile and distribution across public and private health care: An insight into physicians' dual practice in Brazil","URL":"https://www.scopus.com/inward/record.uri?eid=2-s2.0-85045949070&amp;doi=10.1186%2Fs12913-018-3076-z&amp;partnerID=40&amp;md5=47899393698abb56926ef0710f45736d","volume":"18","author":[{"family":"Miotto","given":"B A"},{"family":"Guilloux","given":"A G A"},{"family":"Cassenote","given":"A J F"},{"family":"Mainardi","given":"G M"},{"family":"Russo","given":"G"},{"family":"Scheffer","given":"M C"}],"issued":{"date-parts":[["2018"]]}},"label":"page"},{"id":32001,"uris":["http://zotero.org/groups/5627784/items/ZRPRTSIA"],"itemData":{"id":32001,"type":"article-journal","abstract":"The World Bank will publish the nine volumes of Disease Control Priorities, 3rd edition, in 2015-16. Volume 1 - Essential Surgery-identifies 44 surgical procedures as essential on the basis that they address substantial needs, are cost eff ective, and are feasible to implement. This report summarises and critically assesses the volume's five key findings. First, provision of essential surgical procedures would avert about 1.5 million deaths a year, or 6-7% of all avertable deaths in low-income and middle-income countries. Second, essential surgical procedures rank among the most cost eff ective of all health interventions. The surgical platform of the first-level hospital delivers 28 of the 44 essential procedures, making investment in this platform also highly cost eff ective. Third, measures to expand access to surgery, such as task sharing, have been shown to be safe and effective while countries make long-term investments in building surgical and anaesthesia workforces. Because emergency procedures constitute 23 of the 28 procedures provided at first-level hospitals, expansion of access requires that such facilities be widely geographically diffused. Fourth, substantial disparities remain in the safety of surgical care, driven by high perioperative mortality rates including anaesthesia-related deaths in low-income and middle-income countries. Feasible measures, such as WHO's Surgical Safety Checklist, have led to improvements in safety and quality. Fifth, the large burden of surgical disorders, cost-eff ectiveness of essential surgery, and strong public demand for surgical services suggest that universal coverage of essential surgery should be financed early on the path to universal health coverage. We point to estimates that full coverage of the component of universal coverage of essential surgery applicable to first-level hospitals would require just over US$3 billion annually of additional spending and yield a benefit-cost ratio of more than 10:1. It would efficiently and equitably provide health benefits, financial protection, and contributions to stronger health systems.","container-title":"Lancet","DOI":"10.1016/S0140-6736(15)60091-5","issue":"9983","note":"type: Review","page":"2209 – 2219","title":"Essential surgery: Key messages from Disease Control Priorities, 3rd edition","URL":"https://www.scopus.com/inward/record.uri?eid=2-s2.0-84930089279&amp;doi=10.1016%2FS0140-6736%2815%2960091-5&amp;partnerID=40&amp;md5=f9d933d3d67486ec3063f4cc5a4a7cd5","volume":"385","author":[{"family":"Mock","given":"Charles N"},{"family":"Donkor","given":"Peter"},{"family":"Gawande","given":"Atul"},{"family":"Jamison","given":"Dean T"},{"family":"Kruk","given":"Margaret E"},{"family":"Debas","given":"Haile T"},{"family":"Adanu","given":"Richard M K"},{"family":"Adhikari","given":"Sweta"},{"family":"Ahimbisibwe","given":"Asa"},{"family":"Alkire","given":"Blake C"},{"family":"Babigumira","given":"Joseph B"},{"family":"Barendregt","given":"Jan J"},{"family":"Beard","given":"Jessica H"},{"family":"Bergström","given":"Staffan"},{"family":"Bickler","given":"Stephen W"},{"family":"Chang","given":"David"},{"family":"Charles","given":"Anthony"},{"family":"Cherian","given":"Meena"},{"family":"Coonan","given":"Thomas"},{"family":"Desalegn","given":"Dawit"},{"family":"De Vries","given":"Catherine R"},{"family":"Dovlo","given":"Delanyo"},{"family":"Dutton","given":"Richard P"},{"family":"English","given":"Mike"},{"family":"Farmer","given":"Diana"},{"family":"Feres","given":"Magda"},{"family":"Gathuya","given":"Zipporah"},{"family":"Gosselin","given":"Richard A"},{"family":"Higashi","given":"Hideki"},{"family":"Horton","given":"Sue"},{"family":"Hsia","given":"Renee"},{"family":"Johansson","given":"Kjell Arne"},{"family":"Johnson","given":"Clark T"},{"family":"Johnson","given":"Timothy R B"},{"family":"Joshipura","given":"Manjul"},{"family":"Kassebaum","given":"Nicholas J"},{"family":"Laxminarayan","given":"Ramanan"},{"family":"Levin","given":"Carol"},{"family":"Lofberg","given":"Katrine"},{"family":"Lozo","given":"Svjetlana"},{"family":"Mabweijano","given":"Jackie"},{"family":"McCord","given":"Colin"},{"family":"McPake","given":"Barbara"},{"family":"McQueen","given":"Kelly"},{"family":"Meara","given":"John G"},{"family":"Mkandawire","given":"Nyengo"},{"family":"Morgan","given":"Mark A"},{"family":"Bedane","given":"Mulu Muleta"},{"family":"Nandi","given":"Arindam"},{"family":"Niederman","given":"Richard"},{"family":"Noormahomed","given":"Emilia"},{"family":"Nuevo","given":"Florian R"},{"family":"Ogunbodede","given":"Eyitope"},{"family":"Ohene-Yeboah","given":"Michael"},{"family":"Olson","given":"Zachary"},{"family":"Ottaway","given":"Andrew"},{"family":"Ozgediz","given":"Doruk"},{"family":"Pereira","given":"Caetano"},{"family":"Polan","given":"Mary Lake"},{"family":"Prajna","given":"N Venkatesh"},{"family":"Price","given":"Raymond R"},{"family":"Prinja","given":"Shankar"},{"family":"Ravilla","given":"Thulasiraj D"},{"family":"Hicks","given":"Eduardo Romero"},{"family":"Russell","given":"Sarah"},{"family":"Schecter","given":"William P"},{"family":"Sitkin","given":"Nicole"},{"family":"Sleemi","given":"Ambereen"},{"family":"Spiegel","given":"David"},{"family":"Shrime","given":"Mark G"},{"family":"Srinivasan","given":"Sathish"},{"family":"Stergachis","given":"Andy"},{"family":"Thind","given":"Amardeep"},{"family":"Verguet","given":"Stéphane"},{"family":"Vincent","given":"Jeffrey R"},{"family":"Vlassoff","given":"Micahel"},{"family":"Von Schreeb","given":"Johan"},{"family":"Vos","given":"Theo"},{"family":"Weiser","given":"Thomas G"},{"family":"Wilson","given":"Iain H"},{"family":"Zakariah","given":"Ahmed"}],"issued":{"date-parts":[["2015"]]}},"label":"page"},{"id":7771,"uris":["http://zotero.org/groups/5627784/items/PJD6HJSD"],"itemData":{"id":7771,"type":"article-journal","abstract":"INTRODUCTION: Very little surgical care is performed in low- and middle-income countries (LMICs). An estimated two billion people in the world have no access to  essential surgical care, and non-surgeons perform much of the surgery in remote  and rural areas. Surgical care is as yet not recognized as an integral aspect of  primary health care despite its self-demonstrated cost-effectiveness. We aimed to  define the parameters of a public health approach to provide surgical care to  areas in most need. METHODS: Consensus meetings were held, field experience was  collected via targeted interviews, and a literature review on the current state  of essential surgical care provision in Sub-Saharan Africa (SSA) was conducted.  Comparisons were made across international recommendations for essential surgical  interventions and a consensus-driven list was drawn up according to their  relative simplicity, resource requirement, and capacity to provide the highest  impact in terms of averted mortality or disability. RESULTS: Essential Surgery  consists of basic, low-cost surgical interventions, which save lives and prevent  life-long disability or life-threatening complications and may be offered in any  district hospital. Fifteen essential surgical interventions were deduced from  various recommendations from international surgical bodies. Training in the realm  of Essential Surgery is narrow and strict enough to be possible for non-physician  clinicians (NPCs). This cadre is already active in many SSA countries in  providing the bulk of surgical care. CONCLUSION: A basic package of essential  surgical care interventions is imperative to provide structure for scaling up  training and building essential health services in remote and rural areas of  LMICs. NPCs, a health cadre predominant in SSA, require training, mentoring, and  monitoring. The cost of such training is vastly more efficient than the expensive  training of a few polyvalent or specialist surgeons, who will not be sufficient  in numbers within the next few generations. Moreover, these practitioners are  used to working in the districts and are much less prone to gravitate elsewhere.  The use of these NPCs performing \"Essential Surgery\" is a feasible route to deal  with the almost total lack of primary surgical care in LMICs.","container-title":"World journal of surgery","DOI":"10.1007/s00268-014-2937-9","ISSN":"1432-2323 0364-2313","issue":"4","journalAbbreviation":"World J Surg","language":"eng","note":"publisher-place: United States\nPMID: 25566979","page":"822-832","title":"Essential surgery: the way forward.","volume":"39","author":[{"family":"Henry","given":"Jaymie Ang"},{"family":"Bem","given":"Chris"},{"family":"Grimes","given":"Caris"},{"family":"Borgstein","given":"Eric"},{"family":"Mkandawire","given":"Nyengo"},{"family":"Thomas","given":"William E. G."},{"family":"Gunn","given":"S. William A."},{"family":"Lane","given":"Robert H. S."},{"family":"Cotton","given":"Michael H."}],"issued":{"date-parts":[["2015",4]]}},"label":"page"}],"schema":"https://github.com/citation-style-language/schema/raw/master/csl-citation.json"} </w:instrText>
            </w:r>
            <w:r>
              <w:fldChar w:fldCharType="separate"/>
            </w:r>
            <w:r w:rsidR="00651F10" w:rsidRPr="00651F10">
              <w:rPr>
                <w:rFonts w:ascii="Aptos" w:cs="Times New Roman"/>
                <w:kern w:val="0"/>
              </w:rPr>
              <w:t xml:space="preserve">(Henry </w:t>
            </w:r>
            <w:r w:rsidR="00651F10" w:rsidRPr="00651F10">
              <w:rPr>
                <w:rFonts w:ascii="Aptos" w:cs="Times New Roman"/>
                <w:i/>
                <w:iCs/>
                <w:kern w:val="0"/>
              </w:rPr>
              <w:t>et al.</w:t>
            </w:r>
            <w:r w:rsidR="00651F10" w:rsidRPr="00651F10">
              <w:rPr>
                <w:rFonts w:ascii="Aptos" w:cs="Times New Roman"/>
                <w:kern w:val="0"/>
              </w:rPr>
              <w:t xml:space="preserve">, 2015; John G Meara </w:t>
            </w:r>
            <w:r w:rsidR="00651F10" w:rsidRPr="00651F10">
              <w:rPr>
                <w:rFonts w:ascii="Aptos" w:cs="Times New Roman"/>
                <w:i/>
                <w:iCs/>
                <w:kern w:val="0"/>
              </w:rPr>
              <w:t>et al.</w:t>
            </w:r>
            <w:r w:rsidR="00651F10" w:rsidRPr="00651F10">
              <w:rPr>
                <w:rFonts w:ascii="Aptos" w:cs="Times New Roman"/>
                <w:kern w:val="0"/>
              </w:rPr>
              <w:t xml:space="preserve">, 2015; Mock </w:t>
            </w:r>
            <w:r w:rsidR="00651F10" w:rsidRPr="00651F10">
              <w:rPr>
                <w:rFonts w:ascii="Aptos" w:cs="Times New Roman"/>
                <w:i/>
                <w:iCs/>
                <w:kern w:val="0"/>
              </w:rPr>
              <w:t>et al.</w:t>
            </w:r>
            <w:r w:rsidR="00651F10" w:rsidRPr="00651F10">
              <w:rPr>
                <w:rFonts w:ascii="Aptos" w:cs="Times New Roman"/>
                <w:kern w:val="0"/>
              </w:rPr>
              <w:t xml:space="preserve">, 2015; B A Miotto </w:t>
            </w:r>
            <w:r w:rsidR="00651F10" w:rsidRPr="00651F10">
              <w:rPr>
                <w:rFonts w:ascii="Aptos" w:cs="Times New Roman"/>
                <w:i/>
                <w:iCs/>
                <w:kern w:val="0"/>
              </w:rPr>
              <w:t>et al.</w:t>
            </w:r>
            <w:r w:rsidR="00651F10" w:rsidRPr="00651F10">
              <w:rPr>
                <w:rFonts w:ascii="Aptos" w:cs="Times New Roman"/>
                <w:kern w:val="0"/>
              </w:rPr>
              <w:t>, 2018)</w:t>
            </w:r>
            <w:r>
              <w:fldChar w:fldCharType="end"/>
            </w:r>
          </w:p>
        </w:tc>
      </w:tr>
      <w:tr w:rsidR="009A7C98" w14:paraId="4D9B56DC" w14:textId="77777777" w:rsidTr="009A7C98">
        <w:tc>
          <w:tcPr>
            <w:tcW w:w="1666" w:type="pct"/>
          </w:tcPr>
          <w:p w14:paraId="710A3C28" w14:textId="5AE69BC4" w:rsidR="009A7C98" w:rsidRDefault="00FF7BA3">
            <w:r>
              <w:t xml:space="preserve">Geographical location of specialists and specialised services </w:t>
            </w:r>
          </w:p>
        </w:tc>
        <w:tc>
          <w:tcPr>
            <w:tcW w:w="1666" w:type="pct"/>
          </w:tcPr>
          <w:p w14:paraId="1C400955" w14:textId="77777777" w:rsidR="009A7C98" w:rsidRDefault="00FF7BA3">
            <w:r>
              <w:t xml:space="preserve">Most specialty healthcare services can only be provided in </w:t>
            </w:r>
            <w:proofErr w:type="gramStart"/>
            <w:r>
              <w:t>large specialised</w:t>
            </w:r>
            <w:proofErr w:type="gramEnd"/>
            <w:r>
              <w:t xml:space="preserve"> hospitals, often located in capital cities or urban areas.</w:t>
            </w:r>
          </w:p>
          <w:p w14:paraId="1AC7D19D" w14:textId="77777777" w:rsidR="00FF7BA3" w:rsidRDefault="00FF7BA3"/>
          <w:p w14:paraId="1058151F" w14:textId="0D547DF9" w:rsidR="00FF7BA3" w:rsidRDefault="00FF7BA3">
            <w:r>
              <w:t xml:space="preserve">Certain specialties (such as surgery and psychiatry) are needed to </w:t>
            </w:r>
            <w:proofErr w:type="gramStart"/>
            <w:r>
              <w:t xml:space="preserve">be located </w:t>
            </w:r>
            <w:r w:rsidR="003945C9">
              <w:t>in</w:t>
            </w:r>
            <w:proofErr w:type="gramEnd"/>
            <w:r w:rsidR="003945C9">
              <w:t xml:space="preserve"> rural areas, </w:t>
            </w:r>
            <w:r>
              <w:t xml:space="preserve">closer to communities </w:t>
            </w:r>
            <w:proofErr w:type="gramStart"/>
            <w:r>
              <w:t>in order to</w:t>
            </w:r>
            <w:proofErr w:type="gramEnd"/>
            <w:r>
              <w:t xml:space="preserve"> be effective.</w:t>
            </w:r>
            <w:r w:rsidR="003945C9">
              <w:t xml:space="preserve"> </w:t>
            </w:r>
            <w:r w:rsidR="003945C9" w:rsidRPr="00615BFA">
              <w:t xml:space="preserve">First-referral (district) hospitals </w:t>
            </w:r>
            <w:r w:rsidR="003945C9">
              <w:t xml:space="preserve">are needed to guarantee </w:t>
            </w:r>
            <w:r w:rsidR="003945C9" w:rsidRPr="00615BFA">
              <w:t>access for all</w:t>
            </w:r>
            <w:r w:rsidR="003945C9">
              <w:t>.</w:t>
            </w:r>
          </w:p>
          <w:p w14:paraId="0D8B3E2D" w14:textId="77777777" w:rsidR="00FF7BA3" w:rsidRDefault="00FF7BA3"/>
          <w:p w14:paraId="30B2B06F" w14:textId="4F44B84C" w:rsidR="00FF7BA3" w:rsidRDefault="003945C9">
            <w:r>
              <w:t>Most specialists are reluctant to be based in rural areas that typically offer lower quality of life.</w:t>
            </w:r>
          </w:p>
        </w:tc>
        <w:tc>
          <w:tcPr>
            <w:tcW w:w="1667" w:type="pct"/>
          </w:tcPr>
          <w:p w14:paraId="047860B1" w14:textId="3C2465B7" w:rsidR="00651F10" w:rsidRDefault="00825A01">
            <w:r>
              <w:fldChar w:fldCharType="begin"/>
            </w:r>
            <w:r w:rsidR="00651F10">
              <w:instrText xml:space="preserve"> ADDIN ZOTERO_ITEM CSL_CITATION {"citationID":"y2NXTW6j","properties":{"formattedCitation":"(English {\\i{}et al.}, 2024)","plainCitation":"(English et al., 2024)","noteIndex":0},"citationItems":[{"id":47838,"uris":["http://zotero.org/users/14817539/items/HL7NUHHY"],"itemData":{"id":47838,"type":"article-journal","container-title":"The Lancet. Global Health","DOI":"10.1016/S2214-109X(23)00589-2","ISSN":"2214-109X","issue":"3","journalAbbreviation":"Lancet Glob Health","language":"eng","note":"PMID: 38365407","page":"e366-e367","source":"PubMed","title":"Breaking the silence on first referral hospitals and universal health coverage","volume":"12","author":[{"family":"English","given":"Mike"},{"family":"Rispel","given":"Laetitia"},{"family":"Ssengooba","given":"Freddie"},{"family":"Edwards","given":"Nigel"}],"issued":{"date-parts":[["2024",3]]}}}],"schema":"https://github.com/citation-style-language/schema/raw/master/csl-citation.json"} </w:instrText>
            </w:r>
            <w:r>
              <w:fldChar w:fldCharType="separate"/>
            </w:r>
            <w:r w:rsidR="00651F10" w:rsidRPr="00651F10">
              <w:rPr>
                <w:rFonts w:ascii="Aptos" w:cs="Times New Roman"/>
                <w:kern w:val="0"/>
              </w:rPr>
              <w:t xml:space="preserve">(English </w:t>
            </w:r>
            <w:r w:rsidR="00651F10" w:rsidRPr="00651F10">
              <w:rPr>
                <w:rFonts w:ascii="Aptos" w:cs="Times New Roman"/>
                <w:i/>
                <w:iCs/>
                <w:kern w:val="0"/>
              </w:rPr>
              <w:t>et al.</w:t>
            </w:r>
            <w:r w:rsidR="00651F10" w:rsidRPr="00651F10">
              <w:rPr>
                <w:rFonts w:ascii="Aptos" w:cs="Times New Roman"/>
                <w:kern w:val="0"/>
              </w:rPr>
              <w:t>, 2024)</w:t>
            </w:r>
            <w:r>
              <w:fldChar w:fldCharType="end"/>
            </w:r>
            <w:r w:rsidR="003945C9" w:rsidRPr="00615BFA">
              <w:t xml:space="preserve">. </w:t>
            </w:r>
          </w:p>
          <w:p w14:paraId="52A1BF3C" w14:textId="7F2D35DD" w:rsidR="00D749DF" w:rsidRDefault="00825A01">
            <w:r>
              <w:fldChar w:fldCharType="begin"/>
            </w:r>
            <w:r w:rsidR="00651F10">
              <w:instrText xml:space="preserve"> ADDIN ZOTERO_ITEM CSL_CITATION {"citationID":"dQCIu4ys","properties":{"formattedCitation":"(Davies and Lund, 2017; Jacob, 2017)","plainCitation":"(Davies and Lund, 2017; Jacob, 2017)","noteIndex":0},"citationItems":[{"id":47621,"uris":["http://zotero.org/users/14817539/items/YIBKUUQD"],"itemData":{"id":47621,"type":"article-journal","container-title":"Global Mental Health","DOI":"10.1017/gmh.2017.3","ISSN":"2054-4251","journalAbbreviation":"Glob Ment Health (Camb)","note":"PMID: 28596908\nPMCID: PMC5454718","page":"e7","source":"PubMed Central","title":"Integrating mental health care into primary care systems in low- and middle-income countries: lessons from PRIME and AFFIRM","title-short":"Integrating mental health care into primary care systems in low- and middle-income countries","URL":"https://www.ncbi.nlm.nih.gov/pmc/articles/PMC5454718/","volume":"4","author":[{"family":"Davies","given":"T."},{"family":"Lund","given":"C."}],"accessed":{"date-parts":[["2024",12,18]]},"issued":{"date-parts":[["2017",4,18]]}},"label":"page"},{"id":47619,"uris":["http://zotero.org/users/14817539/items/M7PQFEK4"],"itemData":{"id":47619,"type":"article-journal","container-title":"The Lancet Psychiatry","DOI":"10.1016/S2215-0366(16)30423-0","ISSN":"2215-0366, 2215-0374","issue":"2","journalAbbreviation":"The Lancet Psychiatry","language":"English","note":"publisher: Elsevier\nPMID: 28063878","page":"87-89","source":"www.thelancet.com","title":"Mental health services in low-income and middle-income countries","URL":"https://www.thelancet.com/journals/lanpsy/article/PIIS2215-0366(16)30423-0/abstract","volume":"4","author":[{"family":"Jacob","given":"K. S."}],"accessed":{"date-parts":[["2024",12,18]]},"issued":{"date-parts":[["2017",2,1]]}},"label":"page"}],"schema":"https://github.com/citation-style-language/schema/raw/master/csl-citation.json"} </w:instrText>
            </w:r>
            <w:r>
              <w:fldChar w:fldCharType="separate"/>
            </w:r>
            <w:r w:rsidR="00651F10">
              <w:rPr>
                <w:noProof/>
              </w:rPr>
              <w:t>(Davies and Lund, 2017; Jacob, 2017)</w:t>
            </w:r>
            <w:r>
              <w:fldChar w:fldCharType="end"/>
            </w:r>
            <w:r w:rsidR="003945C9" w:rsidRPr="00615BFA">
              <w:t xml:space="preserve">. </w:t>
            </w:r>
          </w:p>
          <w:p w14:paraId="7F3F0B82" w14:textId="39FD9218" w:rsidR="00D749DF" w:rsidRDefault="00825A01">
            <w:r>
              <w:fldChar w:fldCharType="begin"/>
            </w:r>
            <w:r w:rsidR="00651F10">
              <w:instrText xml:space="preserve"> ADDIN ZOTERO_ITEM CSL_CITATION {"citationID":"iDWZjvPl","properties":{"formattedCitation":"(Gajewski {\\i{}et al.}, 2020)","plainCitation":"(Gajewski et al., 2020)","noteIndex":0},"citationItems":[{"id":7054,"uris":["http://zotero.org/users/14817539/items/RR7U3PDM"],"itemData":{"id":7054,"type":"article-journal","abstract":"Introduction: Many countries in sub-Saharan Africa have adopted task shifting of surgical responsibilities to nonphysician clinicians (NPCs) as a solution to address workforce shortages. There is resistance to delegating surgical procedures to NPCs due to concerns about their surgical skills and lack of supervision systems to ensure safety and quality of care provided. This study aimed to explore the effects of a new supervision model implemented in Zambia to improve the delivery of health services by surgical NPCs working at district hospitals.\nMethods: Twenty-eight semi-structured interviews were conducted with NPCs and medical doctors at nine district hospitals and with the surgical specialists who provided in-person and remote supervision over an average period of 15 months. Data were analysed using ‘top-down’ and ‘bottom-up’ thematic coding.\nResults: Interviewees reported an improvement in the surgical skills and confidence of NPCs, as well as better teamwork. At the facility level, supervision led to an increase in the volume and range of surgical procedures done and helped to reduce unnecessary surgical referrals. The supervision also improved communication links by facilitating the establishment of a remote consultation network, which enabled specialists to provide real-time support to district NPCs in how to undertake particular surgical procedures and expert guidance on referral decisions. Despite these benefits, shortages of operating theatre support staff, lack of equipment and unreliable power supply impeded maximum utilisation of supervision.\nConclusion: This supervision model demonstrated the additional role that specialist surgeons can play, bringing their expertise to rural populations, where such surgical competence would otherwise be unobtainable. Further research is needed to establish the cost-effectiveness of the supervision model; the opportunity costs from surgical specialists being away from referral hospitals, providing supervision in districts; and the steps needed for regular district surgical supervision to become part of sustainable national programmes.","container-title":"Human Resources for Health","DOI":"10.1186/s12960-020-00467-x","ISSN":"1478-4491","issue":"1","journalAbbreviation":"Hum Resour Health","language":"en","page":"25","source":"DOI.org (Crossref)","title":"Supervision as a tool for building surgical capacity of district hospitals: the case of Zambia","title-short":"Supervision as a tool for building surgical capacity of district hospitals","URL":"https://human-resources-health.biomedcentral.com/articles/10.1186/s12960-020-00467-x","volume":"18","author":[{"family":"Gajewski","given":"Jakub"},{"family":"Monzer","given":"Nasser"},{"family":"Pittalis","given":"Chiara"},{"family":"Bijlmakers","given":"Leon"},{"family":"Cheelo","given":"Mweene"},{"family":"Kachimba","given":"John"},{"family":"Brugha","given":"Ruairi"}],"accessed":{"date-parts":[["2024",7,30]]},"issued":{"date-parts":[["2020",12]]}}}],"schema":"https://github.com/citation-style-language/schema/raw/master/csl-citation.json"} </w:instrText>
            </w:r>
            <w:r>
              <w:fldChar w:fldCharType="separate"/>
            </w:r>
            <w:r w:rsidR="00651F10" w:rsidRPr="00651F10">
              <w:rPr>
                <w:rFonts w:ascii="Aptos" w:cs="Times New Roman"/>
                <w:kern w:val="0"/>
              </w:rPr>
              <w:t xml:space="preserve">(Gajewski </w:t>
            </w:r>
            <w:r w:rsidR="00651F10" w:rsidRPr="00651F10">
              <w:rPr>
                <w:rFonts w:ascii="Aptos" w:cs="Times New Roman"/>
                <w:i/>
                <w:iCs/>
                <w:kern w:val="0"/>
              </w:rPr>
              <w:t>et al.</w:t>
            </w:r>
            <w:r w:rsidR="00651F10" w:rsidRPr="00651F10">
              <w:rPr>
                <w:rFonts w:ascii="Aptos" w:cs="Times New Roman"/>
                <w:kern w:val="0"/>
              </w:rPr>
              <w:t>, 2020)</w:t>
            </w:r>
            <w:r>
              <w:fldChar w:fldCharType="end"/>
            </w:r>
            <w:r w:rsidR="003945C9" w:rsidRPr="00615BFA">
              <w:t xml:space="preserve"> </w:t>
            </w:r>
          </w:p>
          <w:p w14:paraId="70774388" w14:textId="77777777" w:rsidR="00D749DF" w:rsidRDefault="00D749DF"/>
          <w:p w14:paraId="3EB44DCD" w14:textId="19220E17" w:rsidR="00D749DF" w:rsidRDefault="00825A01">
            <w:r>
              <w:fldChar w:fldCharType="begin"/>
            </w:r>
            <w:r w:rsidR="00651F10">
              <w:instrText xml:space="preserve"> ADDIN ZOTERO_ITEM CSL_CITATION {"citationID":"13KFbEB4","properties":{"formattedCitation":"(Bolton {\\i{}et al.}, 2023)","plainCitation":"(Bolton et al., 2023)","noteIndex":0},"citationItems":[{"id":47624,"uris":["http://zotero.org/users/14817539/items/LA5C5BTG"],"itemData":{"id":47624,"type":"article-journal","abstract":"This paper proposes a framework for comprehensive, collaborative, and community-based care (C4) for accessible mental health services in low-resource settings. Because mental health conditions have many causes, this framework includes social, public health, wellness and clinical services. It accommodates integration of stand-alone mental health programs with health and non-health community-based services. It addresses gaps in previous models including lack of community-based psychotherapeutic and social services, difficulty in addressing comorbidity of mental and physical conditions, and how workers interact with respect to referral and coordination of care. The framework is based on task-shifting of services to non-specialized workers. While the framework draws on the World Health Organization’s Mental Health Gap Action Program and other global mental health models, there are important differences. The C4 Framework delineates types of workers based on their skills. Separate workers focus on: basic psychoeducation and information sharing; community-level, evidence-based psychotherapeutic counseling; and primary medical care and more advanced, specialized mental health services for more severe or complex cases. This paper is intended for individuals, organizations and governments interested in implementing mental health services. The primary aim is to provide a framework for the provision of widely accessible mental health care and services.","container-title":"Cambridge Prisms: Global Mental Health","DOI":"10.1017/gmh.2023.5","ISSN":"2054-4251","journalAbbreviation":"Glob Ment Health (Camb)","note":"PMID: 37854402\nPMCID: PMC10579648","page":"e16","source":"PubMed Central","title":"Expanding mental health services in low- and middle-income countries: A task-shifting framework for delivery of comprehensive, collaborative, and community-based care","title-short":"Expanding mental health services in low- and middle-income countries","URL":"https://www.ncbi.nlm.nih.gov/pmc/articles/PMC10579648/","volume":"10","author":[{"family":"Bolton","given":"Paul"},{"family":"West","given":"Joyce"},{"family":"Whitney","given":"Claire"},{"family":"Jordans","given":"Mark J.D."},{"family":"Bass","given":"Judith"},{"family":"Thornicroft","given":"Graham"},{"family":"Murray","given":"Laura"},{"family":"Snider","given":"Leslie"},{"family":"Eaton","given":"Julian"},{"family":"Collins","given":"Pamela Y."},{"family":"Ventevogel","given":"Peter"},{"family":"Smith","given":"Stephanie"},{"family":"Stein","given":"Dan J."},{"family":"Petersen","given":"Inge"},{"family":"Silove","given":"Derrick"},{"family":"Ugo","given":"Victor"},{"family":"Mahoney","given":"John"},{"family":"Chammay","given":"Rabih","non-dropping-particle":"el"},{"family":"Contreras","given":"Carmen"},{"family":"Eustache","given":"Eddy"},{"family":"Koyiet","given":"Phiona"},{"family":"Wondimu","given":"Esubalew Haile"},{"family":"Upadhaya","given":"Nawaraj"},{"family":"Raviola","given":"Giuseppe"}],"accessed":{"date-parts":[["2024",12,18]]},"issued":{"date-parts":[["2023",2,27]]}}}],"schema":"https://github.com/citation-style-language/schema/raw/master/csl-citation.json"} </w:instrText>
            </w:r>
            <w:r>
              <w:fldChar w:fldCharType="separate"/>
            </w:r>
            <w:r w:rsidR="00651F10" w:rsidRPr="00651F10">
              <w:rPr>
                <w:rFonts w:ascii="Aptos" w:cs="Times New Roman"/>
                <w:kern w:val="0"/>
              </w:rPr>
              <w:t xml:space="preserve">(Bolton </w:t>
            </w:r>
            <w:r w:rsidR="00651F10" w:rsidRPr="00651F10">
              <w:rPr>
                <w:rFonts w:ascii="Aptos" w:cs="Times New Roman"/>
                <w:i/>
                <w:iCs/>
                <w:kern w:val="0"/>
              </w:rPr>
              <w:t>et al.</w:t>
            </w:r>
            <w:r w:rsidR="00651F10" w:rsidRPr="00651F10">
              <w:rPr>
                <w:rFonts w:ascii="Aptos" w:cs="Times New Roman"/>
                <w:kern w:val="0"/>
              </w:rPr>
              <w:t>, 2023)</w:t>
            </w:r>
            <w:r>
              <w:fldChar w:fldCharType="end"/>
            </w:r>
            <w:r w:rsidR="003945C9" w:rsidRPr="00615BFA">
              <w:t xml:space="preserve">. </w:t>
            </w:r>
          </w:p>
          <w:p w14:paraId="52276D5C" w14:textId="6500B96F" w:rsidR="00651F10" w:rsidRDefault="00825A01">
            <w:r>
              <w:fldChar w:fldCharType="begin"/>
            </w:r>
            <w:r w:rsidR="00651F10">
              <w:instrText xml:space="preserve"> ADDIN ZOTERO_ITEM CSL_CITATION {"citationID":"bkBUNhq3","properties":{"formattedCitation":"(Jeffries Mazhar {\\i{}et al.}, 2024)","plainCitation":"(Jeffries Mazhar et al., 2024)","noteIndex":0},"citationItems":[{"id":47655,"uris":["http://zotero.org/users/14817539/items/PX4Y3FQJ"],"itemData":{"id":47655,"type":"article-journal","abstract":"First referral hospitals (FRHs) are the hospitals closest to the community, which offer expertise or technologies to complement more widely available ‘basic’ ambulatory care or inpatient care. Despite having been a subject of interest in global health policy in the latter half of the 20th century, in more recent decades, they appear to have been overshadowed. This paper reviews what is understood by FRH, drawing on both academic and policy literature, complemented by specific country case studies. We undertook three reviews: a grey literature review of global and regional policy reports and documents, a structured review of the academic literature on FRH and a review of FRH-related policies in eight countries. Our findings indicate that there is confusion regarding the definitions and roles of FRH; they have fallen off the policy agenda globally and they suffer from lack of advocates in part related to the absence of cohesive definition. Meanwhile, these facilities continue to fulfil important functions in health systems in low- and middle-income countries, and expectations for service delivery remain high. In light of these findings, this paper calls for renewed interest and investment in FRH from the global health academic and policy-making community.","container-title":"Health Policy and Planning","DOI":"10.1093/heapol/czad120","ISSN":"1460-2237","issue":"2","journalAbbreviation":"Health Policy and Planning","page":"224-232","source":"Silverchair","title":"First referral hospitals in low- and middle-income countries: the need for a renewed focus","title-short":"First referral hospitals in low- and middle-income countries","URL":"https://doi.org/10.1093/heapol/czad120","volume":"39","author":[{"family":"Jeffries Mazhar","given":"Rosanna"},{"family":"Willows","given":"Tamara Mulenga"},{"family":"Bhattarai","given":"Suraj"},{"family":"Tinn","given":"Chit-Su"},{"family":"Misago","given":"Nadine"},{"family":"English","given":"Mike"}],"accessed":{"date-parts":[["2025",1,2]]},"issued":{"date-parts":[["2024",3,1]]}}}],"schema":"https://github.com/citation-style-language/schema/raw/master/csl-citation.json"} </w:instrText>
            </w:r>
            <w:r>
              <w:fldChar w:fldCharType="separate"/>
            </w:r>
            <w:r w:rsidR="00651F10" w:rsidRPr="00651F10">
              <w:rPr>
                <w:rFonts w:ascii="Aptos" w:cs="Times New Roman"/>
                <w:kern w:val="0"/>
              </w:rPr>
              <w:t xml:space="preserve">(Jeffries Mazhar </w:t>
            </w:r>
            <w:r w:rsidR="00651F10" w:rsidRPr="00651F10">
              <w:rPr>
                <w:rFonts w:ascii="Aptos" w:cs="Times New Roman"/>
                <w:i/>
                <w:iCs/>
                <w:kern w:val="0"/>
              </w:rPr>
              <w:t>et al.</w:t>
            </w:r>
            <w:r w:rsidR="00651F10" w:rsidRPr="00651F10">
              <w:rPr>
                <w:rFonts w:ascii="Aptos" w:cs="Times New Roman"/>
                <w:kern w:val="0"/>
              </w:rPr>
              <w:t>, 2024)</w:t>
            </w:r>
            <w:r>
              <w:fldChar w:fldCharType="end"/>
            </w:r>
            <w:r w:rsidR="003945C9" w:rsidRPr="00615BFA">
              <w:t>.</w:t>
            </w:r>
          </w:p>
        </w:tc>
      </w:tr>
      <w:tr w:rsidR="009A7C98" w14:paraId="143A1E65" w14:textId="77777777" w:rsidTr="009A7C98">
        <w:tc>
          <w:tcPr>
            <w:tcW w:w="1666" w:type="pct"/>
          </w:tcPr>
          <w:p w14:paraId="5B601A1A" w14:textId="5785EFF2" w:rsidR="009A7C98" w:rsidRDefault="002E2C58">
            <w:r>
              <w:lastRenderedPageBreak/>
              <w:t>Specialists’ engagement with the private sector</w:t>
            </w:r>
          </w:p>
        </w:tc>
        <w:tc>
          <w:tcPr>
            <w:tcW w:w="1666" w:type="pct"/>
          </w:tcPr>
          <w:p w14:paraId="2B7DDB99" w14:textId="77777777" w:rsidR="009A7C98" w:rsidRDefault="002E2C58">
            <w:r>
              <w:t>Specialists contribute to the development of the private sector, therefore expanding supply and types of available services.</w:t>
            </w:r>
          </w:p>
          <w:p w14:paraId="3A06F759" w14:textId="77777777" w:rsidR="002E2C58" w:rsidRDefault="002E2C58"/>
          <w:p w14:paraId="10D62BAB" w14:textId="3DE6FB0A" w:rsidR="002E2C58" w:rsidRDefault="002E2C58">
            <w:r>
              <w:t xml:space="preserve">However, specialists’ simultaneous engagement in public and private services (dual practice) can impact </w:t>
            </w:r>
            <w:r w:rsidR="00B1249C">
              <w:t>negatively on availability and quality of public services.</w:t>
            </w:r>
          </w:p>
        </w:tc>
        <w:tc>
          <w:tcPr>
            <w:tcW w:w="1667" w:type="pct"/>
          </w:tcPr>
          <w:p w14:paraId="02DF13B3" w14:textId="332DDF50" w:rsidR="00FE2CDD" w:rsidRDefault="00825A01">
            <w:r>
              <w:fldChar w:fldCharType="begin"/>
            </w:r>
            <w:r w:rsidR="00651F10">
              <w:instrText xml:space="preserve"> ADDIN ZOTERO_ITEM CSL_CITATION {"citationID":"EJAHE69n","properties":{"formattedCitation":"(Russo {\\i{}et al.}, 2014)","plainCitation":"(Russo et al., 2014)","noteIndex":0},"citationItems":[{"id":47270,"uris":["http://zotero.org/users/14817539/items/28DLNEFZ"],"itemData":{"id":47270,"type":"article-journal","abstract":"Scarce evidence exists on the features, determinants and implications of physicians’ dual practice, especially in resource-poor settings. This study considered dual practice patterns in three African cities and the respective markets for physician services, with the objective of understanding the influence of local determinants on the practice. Forty-eight semi-structured qualitative interviews were conducted in the three cities to understand features of the practice and the respective markets. A survey was carried out in a sample of 331 physicians to explore their characteristics and decisions to work in public and private sectors. Descriptive analysis and inferential statistics were employed to explore differences in physicians’ engagement in dual practice across the three locations. Different forms of dual practice were found to exist in the three cities, with public physicians engaging in private practice outside but also inside public facilities, in regulated as well as unregulated ways. Thirty-four per cent of the respondents indicated that they worked in public practice only, and 11% that they engaged exclusively in private practice. The remaining 55% indicated that they engaged in some form of dual practice, 31% ‘outside’ public facilities, 8% ‘inside’ and 16% both ‘outside’ and ‘inside’. Local health system governance and the structure of the markets for physician services were linked to the forms of dual practice found in each location, and to their prevalence. Our analysis suggests that physicians’ decisions to engage in dual practice are influenced by supply and demand factors, but also by how clearly separated public and private markets are. Where it is possible to provide little-regulated services within public infrastructure, less incentive seems to exist to engage in the formal private sector, with equity and efficiency implications for service provision. The study shows the value of analysing health markets to understand physicians’ engagement in professional activities, and contributes to an evidence base for its regulation.","container-title":"Health Policy and Planning","DOI":"10.1093/heapol/czt071","ISSN":"0268-1080","issue":"6","journalAbbreviation":"Health Policy and Planning","page":"774-783","source":"Silverchair","title":"Negotiating markets for health: an exploration of physicians’ engagement in dual practice in three African capital cities","title-short":"Negotiating markets for health","URL":"https://doi.org/10.1093/heapol/czt071","volume":"29","author":[{"family":"Russo","given":"Giuliano"},{"family":"McPake","given":"Barbara"},{"family":"Fronteira","given":"Inês"},{"family":"Ferrinho","given":"Paulo"}],"accessed":{"date-parts":[["2024",10,18]]},"issued":{"date-parts":[["2014",9,1]]}}}],"schema":"https://github.com/citation-style-language/schema/raw/master/csl-citation.json"} </w:instrText>
            </w:r>
            <w:r>
              <w:fldChar w:fldCharType="separate"/>
            </w:r>
            <w:r w:rsidR="00651F10" w:rsidRPr="00651F10">
              <w:rPr>
                <w:rFonts w:ascii="Aptos" w:cs="Times New Roman"/>
                <w:kern w:val="0"/>
              </w:rPr>
              <w:t xml:space="preserve">(Russo </w:t>
            </w:r>
            <w:r w:rsidR="00651F10" w:rsidRPr="00651F10">
              <w:rPr>
                <w:rFonts w:ascii="Aptos" w:cs="Times New Roman"/>
                <w:i/>
                <w:iCs/>
                <w:kern w:val="0"/>
              </w:rPr>
              <w:t>et al.</w:t>
            </w:r>
            <w:r w:rsidR="00651F10" w:rsidRPr="00651F10">
              <w:rPr>
                <w:rFonts w:ascii="Aptos" w:cs="Times New Roman"/>
                <w:kern w:val="0"/>
              </w:rPr>
              <w:t>, 2014)</w:t>
            </w:r>
            <w:r>
              <w:fldChar w:fldCharType="end"/>
            </w:r>
          </w:p>
          <w:p w14:paraId="7B532FE7" w14:textId="1232FBB5" w:rsidR="00FE2CDD" w:rsidRDefault="00825A01">
            <w:r>
              <w:fldChar w:fldCharType="begin"/>
            </w:r>
            <w:r w:rsidR="00651F10">
              <w:instrText xml:space="preserve"> ADDIN ZOTERO_ITEM CSL_CITATION {"citationID":"gwkJJNis","properties":{"formattedCitation":"(Jan {\\i{}et al.}, 2005; McPake {\\i{}et al.}, 2013; Coveney, Musoke and Russo, 2023)","plainCitation":"(Jan et al., 2005; McPake et al., 2013; Coveney, Musoke and Russo, 2023)","noteIndex":0},"citationItems":[{"id":6336,"uris":["http://zotero.org/users/14817539/items/7PS7YX38"],"itemData":{"id":6336,"type":"article-journal","abstract":"Universal Health Coverage (UHC) is the dominant paradigm in health systems research, positing that everyone should have access to a range of affordable health services. Although private providers are an integral part of world health systems, their contribution to achieving UHC is unclear, particularly in low-income countries (LICs). We scoped the literature to map out the evidence on private providers’ contribution to UHC progress in LICs. Literature searches of PubMed, Scopus and Web of Science were conducted in 2022. A total of 1049 documents published between 2002 and 2022 were screened for eligibility using predefined inclusion criteria, focusing on formal as well as informal private health sectors in 27 LICs. Primary qualitative, quantitative and mixed-methods evidence was included, as well as original analysis of secondary data. The Joanna Briggs Institute’s critical appraisal tool was used to assess the quality of the studies. Relevant evidence was extracted and analysed using an adapted UHC framework. We identified 34 papers documenting how most basic health care services are already provided through the private sector in countries such as Uganda, Afghanistan and Somalia. A substantial proportion of primary care, mother, child and malaria services are available through non-public providers across all 27 LICs. Evidence exists that while formal private providers mostly operate in well-served urban settings, informal and not-for-profit ones cater for underserved rural and urban areas. Nonetheless, there is evidence that the quality of the services by informal providers is suboptimal. A few studies suggested that the private sector fails to advance financial protection against ill-health, as costs are higher than in public facilities and services are paid out of pocket. We conclude that despite their shortcomings, working with informal private providers to increase quality and financing of their services may be key to realizing UHC in LICs.","container-title":"Health Policy and Planning","DOI":"10.1093/heapol/czad075","ISSN":"0268-1080","journalAbbreviation":"Health Policy and Planning","page":"czad075","source":"Silverchair","title":"Do private health providers help achieve Universal Health Coverage? A scoping review of the evidence from low-income countries","title-short":"Do private health providers help achieve Universal Health Coverage?","URL":"https://doi.org/10.1093/heapol/czad075","author":[{"family":"Coveney","given":"Laura"},{"family":"Musoke","given":"David"},{"family":"Russo","given":"Giuliano"}],"accessed":{"date-parts":[["2023",9,18]]},"issued":{"date-parts":[["2023",8,21]]}},"label":"page"},{"id":85,"uris":["http://zotero.org/users/14817539/items/KZV6GUKH"],"itemData":{"id":85,"type":"article-journal","abstract":"This paper examines the policy options for the regulation of dual job holding by medical professionals in highly resource-constrained settings. Such activity is generally driven by a lack of resources in the public sector and low pay, and has been associated with the unauthorized use of public resources and corruption. It is also typically poorly regulated; regulations are either lacking, or when they exist, are vague or poorly implemented because of low regulatory capacity. This paper draws on the limited evidence available on this topic to assess a number of regulatory options in relation to the objectives of quality of care and access to services, as well as some of the policy constraints that can undermine implementation in resource-poor settings. The approach taken in highlighting these broader social objectives seeks to avoid the value judgements regarding dual working and some of its associated forms of behaviour that have tended to characterize previous analyses. Dual practice is viewed as a possible system solution to issues such as limited public sector resources (and incomes), low regulatory capacity and the interplay between market forces and human resources. This paper therefore offers some support for policies that allow for the official recognition of such activity and embrace a degree of professional self-regulation. In providing clearer policy guidance, future research in this area needs to adopt a more evaluative approach than that which has been used to date.","container-title":"Bulletin of the World Health Organization","DOI":"/S0042-96862005001000014","ISSN":"0042-9686","issue":"10","journalAbbreviation":"Bull. World Health Organ.","language":"eng","note":"PMID: 16283054","page":"771-776","source":"NCBI PubMed","title":"Dual job holding by public sector health professionals in highly resource-constrained settings: problem or solution?","title-short":"Dual job holding by public sector health professionals in highly resource-constrained settings","volume":"83","author":[{"family":"Jan","given":"Stephen"},{"family":"Bian","given":"Ying"},{"family":"Jumpa","given":"Manuel"},{"family":"Meng","given":"Qingyue"},{"family":"Nyazema","given":"Norman"},{"family":"Prakongsai","given":"Phusit"},{"family":"Mills","given":"Anne"}],"issued":{"date-parts":[["2005",10]]}},"label":"page"},{"id":1034,"uris":["http://zotero.org/users/14817539/items/FJRZ8KEE"],"itemData":{"id":1034,"type":"article-journal","abstract":"Human resources for health have been recognized as essential to the development of responsive and effective health systems. Low- and middle-income countries seeking to achieve universal health coverage face human resource constraints - whether in the form of health worker shortages, maldistribution of workers or poor worker performance - that seriously undermine their ability to achieve well-functioning health systems. Although much has been written about the human resource crisis in the health sector, labour economic frameworks have seldom been applied to analyse the situation and little is known or understood about the operation of labour markets in low- and middle-income countries. Traditional approaches to addressing human resource constraints have focused on workforce planning: estimating health workforce requirements based on a country's epidemiological and demographic profile and scaling up education and training capacities to narrow the gap between the \"needed\" number of health workers and the existing number. However, this approach neglects other important factors that influence human resource capacity, including labour market dynamics and the behavioural responses and preferences of the health workers themselves. This paper describes how labour market analysis can contribute to a better understanding of the factors behind human resource constraints in the health sector and to a more effective design of policies and interventions to address them. The premise is that a better understanding of the impact of health policies on health labour markets, and subsequently on the employment conditions of health workers, would be helpful in identifying an effective strategy towards the progressive attainment of universal health coverage.","container-title":"Bulletin of the World Health Organization","DOI":"10.2471/BLT.13.118794","ISSN":"1564-0604","issue":"11","journalAbbreviation":"Bull. World Health Organ.","language":"eng","note":"PMID: 24347708\nPMCID: PMC3853955","page":"841-846","source":"PubMed","title":"Why do health labour market forces matter?","volume":"91","author":[{"family":"McPake","given":"Barbara"},{"family":"Maeda","given":"Akiko"},{"family":"Araújo","given":"Edson Correia"},{"family":"Lemiere","given":"Christophe"},{"family":"El Maghraby","given":"Atef"},{"family":"Cometto","given":"Giorgio"}],"issued":{"date-parts":[["2013",11,1]]}},"label":"page"}],"schema":"https://github.com/citation-style-language/schema/raw/master/csl-citation.json"} </w:instrText>
            </w:r>
            <w:r>
              <w:fldChar w:fldCharType="separate"/>
            </w:r>
            <w:r w:rsidR="00651F10" w:rsidRPr="00651F10">
              <w:rPr>
                <w:rFonts w:ascii="Aptos" w:cs="Times New Roman"/>
                <w:kern w:val="0"/>
              </w:rPr>
              <w:t xml:space="preserve">(Jan </w:t>
            </w:r>
            <w:r w:rsidR="00651F10" w:rsidRPr="00651F10">
              <w:rPr>
                <w:rFonts w:ascii="Aptos" w:cs="Times New Roman"/>
                <w:i/>
                <w:iCs/>
                <w:kern w:val="0"/>
              </w:rPr>
              <w:t>et al.</w:t>
            </w:r>
            <w:r w:rsidR="00651F10" w:rsidRPr="00651F10">
              <w:rPr>
                <w:rFonts w:ascii="Aptos" w:cs="Times New Roman"/>
                <w:kern w:val="0"/>
              </w:rPr>
              <w:t xml:space="preserve">, 2005; McPake </w:t>
            </w:r>
            <w:r w:rsidR="00651F10" w:rsidRPr="00651F10">
              <w:rPr>
                <w:rFonts w:ascii="Aptos" w:cs="Times New Roman"/>
                <w:i/>
                <w:iCs/>
                <w:kern w:val="0"/>
              </w:rPr>
              <w:t>et al.</w:t>
            </w:r>
            <w:r w:rsidR="00651F10" w:rsidRPr="00651F10">
              <w:rPr>
                <w:rFonts w:ascii="Aptos" w:cs="Times New Roman"/>
                <w:kern w:val="0"/>
              </w:rPr>
              <w:t>, 2013; Coveney, Musoke and Russo, 2023)</w:t>
            </w:r>
            <w:r>
              <w:fldChar w:fldCharType="end"/>
            </w:r>
          </w:p>
          <w:p w14:paraId="43035DB1" w14:textId="6B0A2CAF" w:rsidR="00FE2CDD" w:rsidRDefault="00825A01" w:rsidP="00FE2CDD">
            <w:r>
              <w:fldChar w:fldCharType="begin"/>
            </w:r>
            <w:r w:rsidR="00651F10">
              <w:instrText xml:space="preserve"> ADDIN ZOTERO_ITEM CSL_CITATION {"citationID":"Q2OfHCRV","properties":{"formattedCitation":"(Bruno Alonso Miotto {\\i{}et al.}, 2018)","plainCitation":"(Bruno Alonso Miotto et al., 2018)","noteIndex":0},"citationItems":[{"id":47254,"uris":["http://zotero.org/groups/5627784/items/VYUCKZT7"],"itemData":{"id":47254,"type":"article-journal","abstract":"The intertwined relation between public and private care in Brazil is reshaping the medical profession, possibly affecting the distribution and profile of the country’s medical workforce. Physicians’ simultaneous engagement in public and private services is a common and unregulated practice in Brazil, but the influence played by contextual factors and personal characteristics over dual practice engagement are still poorly understood. This study aimed at exploring the sociodemographic profile of Brazilian physicians to shed light on the links between their personal characteristics and their distribution across public and private services.","container-title":"BMC Health Services Research","DOI":"10.1186/s12913-018-3076-z","ISSN":"1472-6963","issue":"1","journalAbbreviation":"BMC Health Services Research","page":"299","source":"BioMed Central","title":"Physician’s sociodemographic profile and distribution across public and private health care: an insight into physicians’ dual practice in Brazil","title-short":"Physician’s sociodemographic profile and distribution across public and private health care","URL":"https://doi.org/10.1186/s12913-018-3076-z","volume":"18","author":[{"family":"Miotto","given":"Bruno Alonso"},{"family":"Guilloux","given":"Aline Gil Alves"},{"family":"Cassenote","given":"Alex Jones Flores"},{"family":"Mainardi","given":"Giulia Marcelino"},{"family":"Russo","given":"Giuliano"},{"family":"Scheffer","given":"Mário César"}],"accessed":{"date-parts":[["2024",9,12]]},"issued":{"date-parts":[["2018",4,23]]}}}],"schema":"https://github.com/citation-style-language/schema/raw/master/csl-citation.json"} </w:instrText>
            </w:r>
            <w:r>
              <w:fldChar w:fldCharType="separate"/>
            </w:r>
            <w:r w:rsidR="00651F10" w:rsidRPr="00651F10">
              <w:rPr>
                <w:rFonts w:ascii="Aptos" w:cs="Times New Roman"/>
                <w:kern w:val="0"/>
              </w:rPr>
              <w:t xml:space="preserve">(Bruno Alonso Miotto </w:t>
            </w:r>
            <w:r w:rsidR="00651F10" w:rsidRPr="00651F10">
              <w:rPr>
                <w:rFonts w:ascii="Aptos" w:cs="Times New Roman"/>
                <w:i/>
                <w:iCs/>
                <w:kern w:val="0"/>
              </w:rPr>
              <w:t>et al.</w:t>
            </w:r>
            <w:r w:rsidR="00651F10" w:rsidRPr="00651F10">
              <w:rPr>
                <w:rFonts w:ascii="Aptos" w:cs="Times New Roman"/>
                <w:kern w:val="0"/>
              </w:rPr>
              <w:t>, 2018)</w:t>
            </w:r>
            <w:r>
              <w:fldChar w:fldCharType="end"/>
            </w:r>
            <w:r w:rsidR="00FE2CDD" w:rsidRPr="00615BFA">
              <w:t xml:space="preserve"> </w:t>
            </w:r>
          </w:p>
          <w:p w14:paraId="732E3AD3" w14:textId="1D7C81AE" w:rsidR="00FE2CDD" w:rsidRPr="00615BFA" w:rsidRDefault="00825A01" w:rsidP="00FE2CDD">
            <w:r>
              <w:fldChar w:fldCharType="begin"/>
            </w:r>
            <w:r w:rsidR="00651F10">
              <w:instrText xml:space="preserve"> ADDIN ZOTERO_ITEM CSL_CITATION {"citationID":"AsKyD7TK","properties":{"formattedCitation":"(Karekezi {\\i{}et al.}, 2020)","plainCitation":"(Karekezi et al., 2020)","noteIndex":0},"citationItems":[{"id":44614,"uris":["http://zotero.org/groups/5627784/items/989YWWPE"],"itemData":{"id":44614,"type":"article-journal","abstract":"OBJECTIVE: Sub-Saharan Africa (SSA) represents 17% of the world's land, 14% of the population, and 1% of the gross domestic product. Previous reports have indicated that 81/500 African neurosurgeons (16.2%) worked in SSA-i.e., 1 neurosurgeon per 6 million inhabitants. Over the past decades, efforts have been made to improve neurosurgery availability in SSA. In this study, the authors provide an update by means of the polling of neurosurgeons who trained in North Africa and went back to practice in SSA. METHODS: Neurosurgeons who had full training at the World Federation of Neurosurgical Societies (WFNS) Rabat Training Center (RTC) over the past 16 years were polled with an 18-question survey focused on demographics, practice/case types, and operating room equipment availability. RESULTS: Data collected from all 21 (100%) WFNS RTC graduates showed that all neurosurgeons returned to work to SSA in 12 different countries, 90% working in low-income and 10% in lower-middle-income countries, defined by the World Bank as a Gross National Income per capita of ≤ US995 and US996-$3895, respectively. The cumulative population in the geographical areas in which they practice is 267 million, with a total of 102 neurosurgeons reported, resulting in 1 neurosurgeon per 2.62 million inhabitants. Upon return to SSA, WFNS RTC graduates were employed in public/private hospitals (62%), military hospitals (14.3%), academic centers (14.3%), and private practice (9.5%). The majority reported an even split between spine and cranial and between trauma and elective; 71% performed between 50 and more than 100 neurosurgical procedures/year. Equipment available varied across the cohort. A CT scanner was available to 86%, MRI to 38%, surgical microscope to 33%, endoscope to 19.1%, and neuronavigation to 0%. Three (14.3%) neurosurgeons had access to none of the above. CONCLUSIONS: Neurosurgery availability in SSA has significantly improved over the past decade thanks to the dedication of senior African neurosurgeons, organizations, and volunteers who believed in forming the new neurosurgery generation in the same continent where they practice. Challenges include limited resources and the need to continue expanding efforts in local neurosurgery training and continuing medical education. Focus on affordable and low-maintenance technology is needed.","container-title":"Neurosurg. Focus","DOI":"10.3171/2019.12.FOCUS19853","ISSN":"1092-0684 (Electronic)","issue":"3","language":"eng","note":"PMID: 32114560","page":"E4","title":"The impact of African-trained neurosurgeons on sub-Saharan Africa.","volume":"48","author":[{"family":"Karekezi","given":"Claire"},{"family":"El Khamlichi","given":"Abdeslam"},{"family":"El Ouahabi","given":"Abdessamad"},{"family":"El Abbadi","given":"Najia"},{"family":"Ahokpossi","given":"Semevo Alidegnon"},{"family":"Ahanogbe","given":"Kodjo Mensah Hobli"},{"family":"Berete","given":"Ibrahima"},{"family":"Bouya","given":"Soueilem Mohamed"},{"family":"Coulibaly","given":"Oumar"},{"family":"Dao","given":"Ibrahim"},{"family":"Djoubairou","given":"Ben Ousmanou"},{"family":"Doleagbenou","given":"Agbeko Achille Komlan"},{"family":"Egu","given":"Komi Prosper"},{"family":"Ekouele Mbaki","given":"Hugues Brieux"},{"family":"Kinata-Bambino","given":"Sinclair Brice"},{"family":"Habibou","given":"Laminou Mahamane"},{"family":"Mousse","given":"Adio Nabil"},{"family":"Ngamasata","given":"Trésor"},{"family":"Ntalaja","given":"Jeff"},{"family":"Onen","given":"Justin"},{"family":"Quenum","given":"Kisito"},{"family":"Seylan","given":"Diawara"},{"family":"Sogoba","given":"Youssouf"},{"family":"Servadei","given":"Franco"},{"family":"Germano","given":"Isabelle M"}],"issued":{"date-parts":[["2020",3]]}}}],"schema":"https://github.com/citation-style-language/schema/raw/master/csl-citation.json"} </w:instrText>
            </w:r>
            <w:r>
              <w:fldChar w:fldCharType="separate"/>
            </w:r>
            <w:r w:rsidR="00651F10" w:rsidRPr="00651F10">
              <w:rPr>
                <w:rFonts w:ascii="Aptos" w:cs="Times New Roman"/>
                <w:kern w:val="0"/>
              </w:rPr>
              <w:t xml:space="preserve">(Karekezi </w:t>
            </w:r>
            <w:r w:rsidR="00651F10" w:rsidRPr="00651F10">
              <w:rPr>
                <w:rFonts w:ascii="Aptos" w:cs="Times New Roman"/>
                <w:i/>
                <w:iCs/>
                <w:kern w:val="0"/>
              </w:rPr>
              <w:t>et al.</w:t>
            </w:r>
            <w:r w:rsidR="00651F10" w:rsidRPr="00651F10">
              <w:rPr>
                <w:rFonts w:ascii="Aptos" w:cs="Times New Roman"/>
                <w:kern w:val="0"/>
              </w:rPr>
              <w:t>, 2020)</w:t>
            </w:r>
            <w:r>
              <w:fldChar w:fldCharType="end"/>
            </w:r>
            <w:r w:rsidR="00FE2CDD" w:rsidRPr="00615BFA">
              <w:t xml:space="preserve"> </w:t>
            </w:r>
            <w:r>
              <w:fldChar w:fldCharType="begin"/>
            </w:r>
            <w:r w:rsidR="00651F10">
              <w:instrText xml:space="preserve"> ADDIN ZOTERO_ITEM CSL_CITATION {"citationID":"JZf8fzs0","properties":{"formattedCitation":"(Janse van Rensburg {\\i{}et al.}, 2018)","plainCitation":"(Janse van Rensburg et al., 2018)","noteIndex":0},"citationItems":[{"id":47251,"uris":["http://zotero.org/groups/5627784/items/ZYVB3PBQ"],"itemData":{"id":47251,"type":"article-journal","abstract":"The Life Esidimeni tragedy in South Africa showed that, despite significant global gains in recognizing the salience of integrated public mental health care during the past decade, crucial gaps remain. State and non-state mental health service collaboration is a recognized strategy to increase access to care and optimal use of community resources, but little evidence exist about how it unfolds in low- to middle-income countries. South Africa’s Mental Health Policy Framework and Strategic Plan 2013–20 (MHPF) underlines the importance of collaborative public mental health care, though it is unclear how and to what extent this happens. The aim of the study was to explore the extent and nature of state and non-state mental health service collaboration in the Mangaung Metropolitan District, Free State, South Africa. The research involved an equal status, sequential mixed methods design, comprised of social network analysis (SNA) and semi-structured interviews. SNA-structured interviews were conducted with collaborating state and non-state mental health service providers. Semi-structured interviews were conducted with collaborating partners and key stake holders. Descriptive network analyses of the SNA data were performed with Gephi, and thematic analysis of the semi-structured interview data were performed in NVivo. SNA results suggested a fragmented, hospital centric network, with low average density and clustering, and high authority and influence of a specialist psychiatric hospital. Several different types of collaborative interactions emerged, of which housing and treatment adherence a key point of collaboration. Proportional interactions between state and non-state services were low. Qualitative data expanded on these findings, highlighting the range of available mental health services, and pointed to power dynamics as an important consideration in the mental health service network. The fostering of a well-integrated system of care as proposed in the MHPF requires inter-institutional arrangements that include both clinical and social facets of care, and improvements in local governance.","container-title":"Health Policy and Planning","DOI":"10.1093/heapol/czy017","ISSN":"0268-1080","issue":"4","journalAbbreviation":"Health Policy and Planning","page":"516-527","source":"Silverchair","title":"State and non-state mental health service collaboration in a South African district: a mixed methods study","title-short":"State and non-state mental health service collaboration in a South African district","URL":"https://doi.org/10.1093/heapol/czy017","volume":"33","author":[{"family":"Janse van Rensburg","given":"André"},{"family":"Petersen","given":"Inge"},{"family":"Wouters","given":"Edwin"},{"family":"Engelbrecht","given":"Michelle"},{"family":"Kigozi","given":"Gladys"},{"family":"Fourie","given":"Pieter"},{"family":"Rensburg","given":"Dingie","non-dropping-particle":"van"},{"family":"Bracke","given":"Piet"}],"accessed":{"date-parts":[["2024",9,12]]},"issued":{"date-parts":[["2018",5,1]]}}}],"schema":"https://github.com/citation-style-language/schema/raw/master/csl-citation.json"} </w:instrText>
            </w:r>
            <w:r>
              <w:fldChar w:fldCharType="separate"/>
            </w:r>
            <w:r w:rsidR="00651F10" w:rsidRPr="00651F10">
              <w:rPr>
                <w:rFonts w:ascii="Aptos" w:cs="Times New Roman"/>
                <w:kern w:val="0"/>
              </w:rPr>
              <w:t xml:space="preserve">(Janse van Rensburg </w:t>
            </w:r>
            <w:r w:rsidR="00651F10" w:rsidRPr="00651F10">
              <w:rPr>
                <w:rFonts w:ascii="Aptos" w:cs="Times New Roman"/>
                <w:i/>
                <w:iCs/>
                <w:kern w:val="0"/>
              </w:rPr>
              <w:t>et al.</w:t>
            </w:r>
            <w:r w:rsidR="00651F10" w:rsidRPr="00651F10">
              <w:rPr>
                <w:rFonts w:ascii="Aptos" w:cs="Times New Roman"/>
                <w:kern w:val="0"/>
              </w:rPr>
              <w:t>, 2018)</w:t>
            </w:r>
            <w:r>
              <w:fldChar w:fldCharType="end"/>
            </w:r>
            <w:r w:rsidR="00FE2CDD" w:rsidRPr="00615BFA">
              <w:t>.</w:t>
            </w:r>
          </w:p>
          <w:p w14:paraId="0355F8E5" w14:textId="11C5175D" w:rsidR="00FE2CDD" w:rsidRDefault="00825A01" w:rsidP="00FE2CDD">
            <w:r>
              <w:fldChar w:fldCharType="begin"/>
            </w:r>
            <w:r w:rsidR="00651F10">
              <w:instrText xml:space="preserve"> ADDIN ZOTERO_ITEM CSL_CITATION {"citationID":"xBMbYfxo","properties":{"formattedCitation":"(John G. Meara {\\i{}et al.}, 2015)","plainCitation":"(John G. Meara et al., 2015)","noteIndex":0},"citationItems":[{"id":6974,"uris":["http://zotero.org/users/14817539/items/2CVAD9P4"],"itemData":{"id":6974,"type":"article-journal","container-title":"The Lancet","DOI":"10.1016/S0140-6736(15)60160-X","ISSN":"0140-6736, 1474-547X","issue":"9993","journalAbbreviation":"The Lancet","language":"English","note":"publisher: Elsevier\nPMID: 25924834","page":"569-624","source":"www.thelancet.com","title":"Global Surgery 2030: evidence and solutions for achieving health, welfare, and economic development","title-short":"Global Surgery 2030","URL":"https://www.thelancet.com/journals/lancet/article/PIIS0140-6736(15)60160-X/fulltext","volume":"386","author":[{"family":"Meara","given":"John G."},{"family":"Leather","given":"Andrew J. M."},{"family":"Hagander","given":"Lars"},{"family":"Alkire","given":"Blake C."},{"family":"Alonso","given":"Nivaldo"},{"family":"Ameh","given":"Emmanuel A."},{"family":"Bickler","given":"Stephen W."},{"family":"Conteh","given":"Lesong"},{"family":"Dare","given":"Anna J."},{"family":"Davies","given":"Justine"},{"family":"Mérisier","given":"Eunice Dérivois"},{"family":"El-Halabi","given":"Shenaaz"},{"family":"Farmer","given":"Paul E."},{"family":"Gawande","given":"Atul"},{"family":"Gillies","given":"Rowan"},{"family":"Greenberg","given":"Sarah L. M."},{"family":"Grimes","given":"Caris E."},{"family":"Gruen","given":"Russell L."},{"family":"Ismail","given":"Edna Adan"},{"family":"Kamara","given":"Thaim Buya"},{"family":"Lavy","given":"Chris"},{"family":"Lundeg","given":"Ganbold"},{"family":"Mkandawire","given":"Nyengo C."},{"family":"Raykar","given":"Nakul P."},{"family":"Riesel","given":"Johanna N."},{"family":"Rodas","given":"Edgar"},{"family":"Rose","given":"John"},{"family":"Roy","given":"Nobhojit"},{"family":"Shrime","given":"Mark G."},{"family":"Sullivan","given":"Richard"},{"family":"Verguet","given":"Stéphane"},{"family":"Watters","given":"David"},{"family":"Weiser","given":"Thomas G."},{"family":"Wilson","given":"Iain H."},{"family":"Yamey","given":"Gavin"},{"family":"Yip","given":"Winnie"}],"accessed":{"date-parts":[["2024",6,24]]},"issued":{"date-parts":[["2015",8,8]]}}}],"schema":"https://github.com/citation-style-language/schema/raw/master/csl-citation.json"} </w:instrText>
            </w:r>
            <w:r>
              <w:fldChar w:fldCharType="separate"/>
            </w:r>
            <w:r w:rsidR="00651F10" w:rsidRPr="00651F10">
              <w:rPr>
                <w:rFonts w:ascii="Aptos" w:cs="Times New Roman"/>
                <w:kern w:val="0"/>
              </w:rPr>
              <w:t xml:space="preserve">(John G. Meara </w:t>
            </w:r>
            <w:r w:rsidR="00651F10" w:rsidRPr="00651F10">
              <w:rPr>
                <w:rFonts w:ascii="Aptos" w:cs="Times New Roman"/>
                <w:i/>
                <w:iCs/>
                <w:kern w:val="0"/>
              </w:rPr>
              <w:t>et al.</w:t>
            </w:r>
            <w:r w:rsidR="00651F10" w:rsidRPr="00651F10">
              <w:rPr>
                <w:rFonts w:ascii="Aptos" w:cs="Times New Roman"/>
                <w:kern w:val="0"/>
              </w:rPr>
              <w:t>, 2015)</w:t>
            </w:r>
            <w:r>
              <w:fldChar w:fldCharType="end"/>
            </w:r>
            <w:r w:rsidR="00FE2CDD" w:rsidRPr="00615BFA">
              <w:t xml:space="preserve">. </w:t>
            </w:r>
            <w:r>
              <w:fldChar w:fldCharType="begin"/>
            </w:r>
            <w:r w:rsidR="00651F10">
              <w:instrText xml:space="preserve"> ADDIN ZOTERO_ITEM CSL_CITATION {"citationID":"wqWrNv8T","properties":{"formattedCitation":"(English {\\i{}et al.}, 2020)","plainCitation":"(English et al., 2020)","noteIndex":0},"citationItems":[{"id":43945,"uris":["http://zotero.org/groups/5627784/items/3CJNFGP3"],"itemData":{"id":43945,"type":"article-journal","container-title":"Arch. Dis. Child.","DOI":"10.1136/archdischild-2019-318434","issue":"10","page":"927–931","title":"The paediatrician workforce and its role in addressing neonatal, child and adolescent healthcare in Kenya","URL":"https://www.scopus.com/inward/record.uri?eid=2-s2.0-85090155979&amp;doi=10.1136%2Farchdischild-2019-318434&amp;partnerID=40&amp;md5=efd459f57caa7b69b9ecb4cc9b14ea7b","volume":"105","author":[{"family":"English","given":"M"},{"family":"Strachan","given":"B"},{"family":"Esamai","given":"F"},{"family":"Ngwiri","given":"T"},{"family":"Warfa","given":"O"},{"family":"Mburugu","given":"P"},{"family":"Nalwa","given":"G"},{"family":"Gitaka","given":"J"},{"family":"Ngugi","given":"J"},{"family":"Zhao","given":"Y"},{"family":"Ouma","given":"P"},{"family":"Were","given":"F"}],"issued":{"date-parts":[["2020"]]}}}],"schema":"https://github.com/citation-style-language/schema/raw/master/csl-citation.json"} </w:instrText>
            </w:r>
            <w:r>
              <w:fldChar w:fldCharType="separate"/>
            </w:r>
            <w:r w:rsidR="00651F10" w:rsidRPr="00651F10">
              <w:rPr>
                <w:rFonts w:ascii="Aptos" w:cs="Times New Roman"/>
                <w:kern w:val="0"/>
              </w:rPr>
              <w:t xml:space="preserve">(English </w:t>
            </w:r>
            <w:r w:rsidR="00651F10" w:rsidRPr="00651F10">
              <w:rPr>
                <w:rFonts w:ascii="Aptos" w:cs="Times New Roman"/>
                <w:i/>
                <w:iCs/>
                <w:kern w:val="0"/>
              </w:rPr>
              <w:t>et al.</w:t>
            </w:r>
            <w:r w:rsidR="00651F10" w:rsidRPr="00651F10">
              <w:rPr>
                <w:rFonts w:ascii="Aptos" w:cs="Times New Roman"/>
                <w:kern w:val="0"/>
              </w:rPr>
              <w:t>, 2020)</w:t>
            </w:r>
            <w:r>
              <w:fldChar w:fldCharType="end"/>
            </w:r>
            <w:r w:rsidR="00FE2CDD" w:rsidRPr="00615BFA">
              <w:t>.</w:t>
            </w:r>
          </w:p>
        </w:tc>
      </w:tr>
      <w:tr w:rsidR="009A7C98" w14:paraId="10A1DCCB" w14:textId="77777777" w:rsidTr="009A7C98">
        <w:tc>
          <w:tcPr>
            <w:tcW w:w="1666" w:type="pct"/>
          </w:tcPr>
          <w:p w14:paraId="14ACBAD2" w14:textId="77777777" w:rsidR="009A7C98" w:rsidRDefault="009A7C98"/>
        </w:tc>
        <w:tc>
          <w:tcPr>
            <w:tcW w:w="1666" w:type="pct"/>
          </w:tcPr>
          <w:p w14:paraId="4187D19F" w14:textId="77777777" w:rsidR="009A7C98" w:rsidRDefault="009A7C98"/>
        </w:tc>
        <w:tc>
          <w:tcPr>
            <w:tcW w:w="1667" w:type="pct"/>
          </w:tcPr>
          <w:p w14:paraId="1281979B" w14:textId="77777777" w:rsidR="009A7C98" w:rsidRDefault="009A7C98"/>
        </w:tc>
      </w:tr>
    </w:tbl>
    <w:p w14:paraId="61CE6D54" w14:textId="77777777" w:rsidR="009A7C98" w:rsidRDefault="009A7C98"/>
    <w:sectPr w:rsidR="009A7C98" w:rsidSect="00565E9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1DD38" w14:textId="77777777" w:rsidR="00713943" w:rsidRDefault="00713943" w:rsidP="00825A01">
      <w:r>
        <w:separator/>
      </w:r>
    </w:p>
  </w:endnote>
  <w:endnote w:type="continuationSeparator" w:id="0">
    <w:p w14:paraId="0C544611" w14:textId="77777777" w:rsidR="00713943" w:rsidRDefault="00713943" w:rsidP="00825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3A4DC" w14:textId="77777777" w:rsidR="00713943" w:rsidRDefault="00713943" w:rsidP="00825A01">
      <w:r>
        <w:separator/>
      </w:r>
    </w:p>
  </w:footnote>
  <w:footnote w:type="continuationSeparator" w:id="0">
    <w:p w14:paraId="4150EF30" w14:textId="77777777" w:rsidR="00713943" w:rsidRDefault="00713943" w:rsidP="00825A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C98"/>
    <w:rsid w:val="00003074"/>
    <w:rsid w:val="0000431B"/>
    <w:rsid w:val="000064A4"/>
    <w:rsid w:val="00010ED8"/>
    <w:rsid w:val="00012CD3"/>
    <w:rsid w:val="00013E96"/>
    <w:rsid w:val="00013F36"/>
    <w:rsid w:val="00020D80"/>
    <w:rsid w:val="00020E11"/>
    <w:rsid w:val="00035F71"/>
    <w:rsid w:val="00040029"/>
    <w:rsid w:val="00045A09"/>
    <w:rsid w:val="00045D6D"/>
    <w:rsid w:val="00050574"/>
    <w:rsid w:val="0005119E"/>
    <w:rsid w:val="00061EFC"/>
    <w:rsid w:val="00062565"/>
    <w:rsid w:val="000638EA"/>
    <w:rsid w:val="00063B2E"/>
    <w:rsid w:val="0007084D"/>
    <w:rsid w:val="00080136"/>
    <w:rsid w:val="00080E40"/>
    <w:rsid w:val="000872AB"/>
    <w:rsid w:val="00087388"/>
    <w:rsid w:val="0009084E"/>
    <w:rsid w:val="000A1136"/>
    <w:rsid w:val="000A259C"/>
    <w:rsid w:val="000A6927"/>
    <w:rsid w:val="000B130A"/>
    <w:rsid w:val="000B7AEC"/>
    <w:rsid w:val="000C0D11"/>
    <w:rsid w:val="000C70B5"/>
    <w:rsid w:val="000D1A33"/>
    <w:rsid w:val="000D6B05"/>
    <w:rsid w:val="000E0091"/>
    <w:rsid w:val="000E1334"/>
    <w:rsid w:val="000E354D"/>
    <w:rsid w:val="000E4015"/>
    <w:rsid w:val="000E51C1"/>
    <w:rsid w:val="000E5855"/>
    <w:rsid w:val="000E618F"/>
    <w:rsid w:val="000F2D12"/>
    <w:rsid w:val="000F306D"/>
    <w:rsid w:val="000F6DF7"/>
    <w:rsid w:val="0010246C"/>
    <w:rsid w:val="0010351B"/>
    <w:rsid w:val="00107366"/>
    <w:rsid w:val="001114A9"/>
    <w:rsid w:val="00112071"/>
    <w:rsid w:val="00114BE0"/>
    <w:rsid w:val="00123081"/>
    <w:rsid w:val="00123CB3"/>
    <w:rsid w:val="001330FC"/>
    <w:rsid w:val="00145BC7"/>
    <w:rsid w:val="00151C13"/>
    <w:rsid w:val="00153E5E"/>
    <w:rsid w:val="001579A8"/>
    <w:rsid w:val="00165561"/>
    <w:rsid w:val="00170FB0"/>
    <w:rsid w:val="001718C8"/>
    <w:rsid w:val="001745F9"/>
    <w:rsid w:val="00175E9E"/>
    <w:rsid w:val="0018693C"/>
    <w:rsid w:val="00195334"/>
    <w:rsid w:val="001954C6"/>
    <w:rsid w:val="001A024A"/>
    <w:rsid w:val="001A526A"/>
    <w:rsid w:val="001A6B8F"/>
    <w:rsid w:val="001B4424"/>
    <w:rsid w:val="001C2032"/>
    <w:rsid w:val="001C7DEE"/>
    <w:rsid w:val="001D04FD"/>
    <w:rsid w:val="001D051C"/>
    <w:rsid w:val="001D0B56"/>
    <w:rsid w:val="001D6D07"/>
    <w:rsid w:val="001E071B"/>
    <w:rsid w:val="001E2B2D"/>
    <w:rsid w:val="001F105C"/>
    <w:rsid w:val="001F136C"/>
    <w:rsid w:val="00200F5B"/>
    <w:rsid w:val="002057C5"/>
    <w:rsid w:val="00206D64"/>
    <w:rsid w:val="002106DA"/>
    <w:rsid w:val="00210EE5"/>
    <w:rsid w:val="0021303D"/>
    <w:rsid w:val="0021541B"/>
    <w:rsid w:val="002200A0"/>
    <w:rsid w:val="00223617"/>
    <w:rsid w:val="00233065"/>
    <w:rsid w:val="00233B6A"/>
    <w:rsid w:val="00236662"/>
    <w:rsid w:val="00237CF4"/>
    <w:rsid w:val="00237F53"/>
    <w:rsid w:val="0024644F"/>
    <w:rsid w:val="00250378"/>
    <w:rsid w:val="00253EBC"/>
    <w:rsid w:val="002561CA"/>
    <w:rsid w:val="00256DFA"/>
    <w:rsid w:val="00262ADA"/>
    <w:rsid w:val="002639DA"/>
    <w:rsid w:val="00264FE0"/>
    <w:rsid w:val="00265C35"/>
    <w:rsid w:val="002661B9"/>
    <w:rsid w:val="002713CA"/>
    <w:rsid w:val="00271630"/>
    <w:rsid w:val="002722B2"/>
    <w:rsid w:val="002735A4"/>
    <w:rsid w:val="002739C7"/>
    <w:rsid w:val="00282BF9"/>
    <w:rsid w:val="0028513E"/>
    <w:rsid w:val="00290EC9"/>
    <w:rsid w:val="00292213"/>
    <w:rsid w:val="00294193"/>
    <w:rsid w:val="00297E12"/>
    <w:rsid w:val="002A2345"/>
    <w:rsid w:val="002A36B9"/>
    <w:rsid w:val="002A3F88"/>
    <w:rsid w:val="002B36BE"/>
    <w:rsid w:val="002B47C2"/>
    <w:rsid w:val="002B4AD1"/>
    <w:rsid w:val="002B4D44"/>
    <w:rsid w:val="002C4603"/>
    <w:rsid w:val="002C63B9"/>
    <w:rsid w:val="002E25FC"/>
    <w:rsid w:val="002E2C58"/>
    <w:rsid w:val="002E34DC"/>
    <w:rsid w:val="002F61DB"/>
    <w:rsid w:val="002F63F6"/>
    <w:rsid w:val="002F6788"/>
    <w:rsid w:val="002F7D39"/>
    <w:rsid w:val="002F7FD0"/>
    <w:rsid w:val="00301D56"/>
    <w:rsid w:val="00303346"/>
    <w:rsid w:val="003038AB"/>
    <w:rsid w:val="00316238"/>
    <w:rsid w:val="00317E76"/>
    <w:rsid w:val="003213B7"/>
    <w:rsid w:val="00323C5F"/>
    <w:rsid w:val="00325BB8"/>
    <w:rsid w:val="003264B4"/>
    <w:rsid w:val="003349A0"/>
    <w:rsid w:val="00335C18"/>
    <w:rsid w:val="0034452C"/>
    <w:rsid w:val="00344A06"/>
    <w:rsid w:val="00344C6A"/>
    <w:rsid w:val="00352BAC"/>
    <w:rsid w:val="00370771"/>
    <w:rsid w:val="0038025B"/>
    <w:rsid w:val="0038269E"/>
    <w:rsid w:val="0038435C"/>
    <w:rsid w:val="00384C5F"/>
    <w:rsid w:val="00384D09"/>
    <w:rsid w:val="003851B7"/>
    <w:rsid w:val="00390073"/>
    <w:rsid w:val="00392176"/>
    <w:rsid w:val="00393ABB"/>
    <w:rsid w:val="003945C9"/>
    <w:rsid w:val="003978BA"/>
    <w:rsid w:val="003A11EB"/>
    <w:rsid w:val="003A1238"/>
    <w:rsid w:val="003A7093"/>
    <w:rsid w:val="003B457A"/>
    <w:rsid w:val="003C2042"/>
    <w:rsid w:val="003C7175"/>
    <w:rsid w:val="003C71D6"/>
    <w:rsid w:val="003C76C2"/>
    <w:rsid w:val="003D0035"/>
    <w:rsid w:val="003D09D7"/>
    <w:rsid w:val="003D7420"/>
    <w:rsid w:val="003E040A"/>
    <w:rsid w:val="003E11EE"/>
    <w:rsid w:val="003E3A2A"/>
    <w:rsid w:val="003E6FE3"/>
    <w:rsid w:val="003F0464"/>
    <w:rsid w:val="003F41C2"/>
    <w:rsid w:val="00406C7D"/>
    <w:rsid w:val="004100C4"/>
    <w:rsid w:val="00411C26"/>
    <w:rsid w:val="00413789"/>
    <w:rsid w:val="004175B1"/>
    <w:rsid w:val="00427325"/>
    <w:rsid w:val="004316BF"/>
    <w:rsid w:val="00440C49"/>
    <w:rsid w:val="004412DF"/>
    <w:rsid w:val="00444AC0"/>
    <w:rsid w:val="00446D9A"/>
    <w:rsid w:val="00447334"/>
    <w:rsid w:val="00452426"/>
    <w:rsid w:val="0045592F"/>
    <w:rsid w:val="00456195"/>
    <w:rsid w:val="004571FC"/>
    <w:rsid w:val="004726BC"/>
    <w:rsid w:val="00472A87"/>
    <w:rsid w:val="00473AE3"/>
    <w:rsid w:val="00474B58"/>
    <w:rsid w:val="004757A5"/>
    <w:rsid w:val="00476CCC"/>
    <w:rsid w:val="00482B03"/>
    <w:rsid w:val="00483A65"/>
    <w:rsid w:val="00484EAE"/>
    <w:rsid w:val="004877B3"/>
    <w:rsid w:val="00490C00"/>
    <w:rsid w:val="0049236B"/>
    <w:rsid w:val="00494A12"/>
    <w:rsid w:val="00496D4F"/>
    <w:rsid w:val="00497207"/>
    <w:rsid w:val="004A17F0"/>
    <w:rsid w:val="004A5107"/>
    <w:rsid w:val="004A6E5A"/>
    <w:rsid w:val="004A6E7E"/>
    <w:rsid w:val="004B03C0"/>
    <w:rsid w:val="004B3759"/>
    <w:rsid w:val="004B4444"/>
    <w:rsid w:val="004B44F3"/>
    <w:rsid w:val="004B4AF4"/>
    <w:rsid w:val="004B534F"/>
    <w:rsid w:val="004C2842"/>
    <w:rsid w:val="004C3587"/>
    <w:rsid w:val="004F0B32"/>
    <w:rsid w:val="005008FA"/>
    <w:rsid w:val="00501FEA"/>
    <w:rsid w:val="00502527"/>
    <w:rsid w:val="00503C0E"/>
    <w:rsid w:val="005043C2"/>
    <w:rsid w:val="00512F65"/>
    <w:rsid w:val="005153B2"/>
    <w:rsid w:val="00524AD5"/>
    <w:rsid w:val="005251B9"/>
    <w:rsid w:val="00531E46"/>
    <w:rsid w:val="005323E8"/>
    <w:rsid w:val="00540345"/>
    <w:rsid w:val="00540C61"/>
    <w:rsid w:val="005416B9"/>
    <w:rsid w:val="00544FEC"/>
    <w:rsid w:val="00550FB3"/>
    <w:rsid w:val="00553FD1"/>
    <w:rsid w:val="00554A4B"/>
    <w:rsid w:val="00556BAF"/>
    <w:rsid w:val="00562C07"/>
    <w:rsid w:val="0056537C"/>
    <w:rsid w:val="00565E94"/>
    <w:rsid w:val="00574542"/>
    <w:rsid w:val="00575D21"/>
    <w:rsid w:val="0058448E"/>
    <w:rsid w:val="00584CB1"/>
    <w:rsid w:val="00584FDC"/>
    <w:rsid w:val="00587CBB"/>
    <w:rsid w:val="005915C9"/>
    <w:rsid w:val="005931A5"/>
    <w:rsid w:val="005975A1"/>
    <w:rsid w:val="005A1827"/>
    <w:rsid w:val="005A4BDA"/>
    <w:rsid w:val="005A4DCC"/>
    <w:rsid w:val="005B64F4"/>
    <w:rsid w:val="005C3070"/>
    <w:rsid w:val="005C529B"/>
    <w:rsid w:val="005D23DC"/>
    <w:rsid w:val="005D471F"/>
    <w:rsid w:val="005E1AAC"/>
    <w:rsid w:val="005F569A"/>
    <w:rsid w:val="005F699B"/>
    <w:rsid w:val="0060297C"/>
    <w:rsid w:val="00604CFE"/>
    <w:rsid w:val="00605E19"/>
    <w:rsid w:val="00613F29"/>
    <w:rsid w:val="0061500C"/>
    <w:rsid w:val="00615408"/>
    <w:rsid w:val="00621A84"/>
    <w:rsid w:val="0062204F"/>
    <w:rsid w:val="00630046"/>
    <w:rsid w:val="0063367D"/>
    <w:rsid w:val="006423AF"/>
    <w:rsid w:val="00646556"/>
    <w:rsid w:val="00651678"/>
    <w:rsid w:val="00651D0C"/>
    <w:rsid w:val="00651F10"/>
    <w:rsid w:val="00654DC6"/>
    <w:rsid w:val="0066040E"/>
    <w:rsid w:val="00664B4A"/>
    <w:rsid w:val="00665AF8"/>
    <w:rsid w:val="006672F1"/>
    <w:rsid w:val="00672E2A"/>
    <w:rsid w:val="00675A36"/>
    <w:rsid w:val="00683A8C"/>
    <w:rsid w:val="006840D3"/>
    <w:rsid w:val="0069393D"/>
    <w:rsid w:val="006A33B4"/>
    <w:rsid w:val="006A3FE5"/>
    <w:rsid w:val="006B024F"/>
    <w:rsid w:val="006B067B"/>
    <w:rsid w:val="006B3529"/>
    <w:rsid w:val="006C1CB6"/>
    <w:rsid w:val="006C3E4B"/>
    <w:rsid w:val="006D2BF1"/>
    <w:rsid w:val="006D6C0D"/>
    <w:rsid w:val="006E0487"/>
    <w:rsid w:val="006E0A3A"/>
    <w:rsid w:val="006E14CA"/>
    <w:rsid w:val="006F22DF"/>
    <w:rsid w:val="00701EFA"/>
    <w:rsid w:val="00713943"/>
    <w:rsid w:val="00714033"/>
    <w:rsid w:val="007159A0"/>
    <w:rsid w:val="007174A7"/>
    <w:rsid w:val="007221F7"/>
    <w:rsid w:val="00724090"/>
    <w:rsid w:val="00724A7D"/>
    <w:rsid w:val="00724B38"/>
    <w:rsid w:val="007325EF"/>
    <w:rsid w:val="00741C44"/>
    <w:rsid w:val="0074413D"/>
    <w:rsid w:val="00745B30"/>
    <w:rsid w:val="00746CC8"/>
    <w:rsid w:val="0075036C"/>
    <w:rsid w:val="00756C2A"/>
    <w:rsid w:val="00761333"/>
    <w:rsid w:val="00762F8C"/>
    <w:rsid w:val="007634DF"/>
    <w:rsid w:val="00771633"/>
    <w:rsid w:val="00772B2D"/>
    <w:rsid w:val="00772C57"/>
    <w:rsid w:val="00773C77"/>
    <w:rsid w:val="0078053B"/>
    <w:rsid w:val="00781749"/>
    <w:rsid w:val="0078176F"/>
    <w:rsid w:val="00784835"/>
    <w:rsid w:val="00794D9E"/>
    <w:rsid w:val="007B0706"/>
    <w:rsid w:val="007B1ED4"/>
    <w:rsid w:val="007B5657"/>
    <w:rsid w:val="007B59E7"/>
    <w:rsid w:val="007B62CA"/>
    <w:rsid w:val="007C0EDB"/>
    <w:rsid w:val="007C6BAB"/>
    <w:rsid w:val="007D15DC"/>
    <w:rsid w:val="007D33FC"/>
    <w:rsid w:val="007D3CCB"/>
    <w:rsid w:val="007D3D8C"/>
    <w:rsid w:val="007D7794"/>
    <w:rsid w:val="007E1821"/>
    <w:rsid w:val="007E1C37"/>
    <w:rsid w:val="007E3429"/>
    <w:rsid w:val="007E3EC6"/>
    <w:rsid w:val="007E47C9"/>
    <w:rsid w:val="007E7830"/>
    <w:rsid w:val="007F020B"/>
    <w:rsid w:val="007F07B0"/>
    <w:rsid w:val="007F711B"/>
    <w:rsid w:val="00801AF0"/>
    <w:rsid w:val="00802978"/>
    <w:rsid w:val="00803453"/>
    <w:rsid w:val="0081011A"/>
    <w:rsid w:val="0081447C"/>
    <w:rsid w:val="008203CA"/>
    <w:rsid w:val="00821124"/>
    <w:rsid w:val="008211B8"/>
    <w:rsid w:val="00822A28"/>
    <w:rsid w:val="008232CE"/>
    <w:rsid w:val="00825A01"/>
    <w:rsid w:val="00827328"/>
    <w:rsid w:val="00830162"/>
    <w:rsid w:val="00831037"/>
    <w:rsid w:val="0083411F"/>
    <w:rsid w:val="00837088"/>
    <w:rsid w:val="0084056D"/>
    <w:rsid w:val="008410A3"/>
    <w:rsid w:val="008424C8"/>
    <w:rsid w:val="008425A5"/>
    <w:rsid w:val="0084361E"/>
    <w:rsid w:val="00845AEB"/>
    <w:rsid w:val="00853A02"/>
    <w:rsid w:val="008579A8"/>
    <w:rsid w:val="00857A54"/>
    <w:rsid w:val="00861FD3"/>
    <w:rsid w:val="008643E9"/>
    <w:rsid w:val="008738C8"/>
    <w:rsid w:val="00874672"/>
    <w:rsid w:val="008754DD"/>
    <w:rsid w:val="00875FF8"/>
    <w:rsid w:val="00880AC1"/>
    <w:rsid w:val="0088223B"/>
    <w:rsid w:val="00883E86"/>
    <w:rsid w:val="008850A9"/>
    <w:rsid w:val="008921AA"/>
    <w:rsid w:val="008941ED"/>
    <w:rsid w:val="008A209A"/>
    <w:rsid w:val="008A3161"/>
    <w:rsid w:val="008A661D"/>
    <w:rsid w:val="008B1E57"/>
    <w:rsid w:val="008B3FA4"/>
    <w:rsid w:val="008C6F51"/>
    <w:rsid w:val="008D376B"/>
    <w:rsid w:val="008D6966"/>
    <w:rsid w:val="008E41D9"/>
    <w:rsid w:val="008F26DF"/>
    <w:rsid w:val="008F6005"/>
    <w:rsid w:val="008F7899"/>
    <w:rsid w:val="008F79A2"/>
    <w:rsid w:val="009011E0"/>
    <w:rsid w:val="00903637"/>
    <w:rsid w:val="0091672E"/>
    <w:rsid w:val="00922777"/>
    <w:rsid w:val="00924A2C"/>
    <w:rsid w:val="00926894"/>
    <w:rsid w:val="00927606"/>
    <w:rsid w:val="00930405"/>
    <w:rsid w:val="00932540"/>
    <w:rsid w:val="00941640"/>
    <w:rsid w:val="00945022"/>
    <w:rsid w:val="00954D1C"/>
    <w:rsid w:val="00963165"/>
    <w:rsid w:val="009632DF"/>
    <w:rsid w:val="00964F86"/>
    <w:rsid w:val="00966139"/>
    <w:rsid w:val="00974A9C"/>
    <w:rsid w:val="00976327"/>
    <w:rsid w:val="0098091D"/>
    <w:rsid w:val="00987EB5"/>
    <w:rsid w:val="00995405"/>
    <w:rsid w:val="009A16CC"/>
    <w:rsid w:val="009A48BA"/>
    <w:rsid w:val="009A7C98"/>
    <w:rsid w:val="009D2A9A"/>
    <w:rsid w:val="009D45C2"/>
    <w:rsid w:val="009E200E"/>
    <w:rsid w:val="009F0DD5"/>
    <w:rsid w:val="009F3764"/>
    <w:rsid w:val="00A01552"/>
    <w:rsid w:val="00A02E95"/>
    <w:rsid w:val="00A05358"/>
    <w:rsid w:val="00A1451A"/>
    <w:rsid w:val="00A172C2"/>
    <w:rsid w:val="00A17937"/>
    <w:rsid w:val="00A21076"/>
    <w:rsid w:val="00A233B9"/>
    <w:rsid w:val="00A35B20"/>
    <w:rsid w:val="00A426D2"/>
    <w:rsid w:val="00A434AF"/>
    <w:rsid w:val="00A45649"/>
    <w:rsid w:val="00A53B79"/>
    <w:rsid w:val="00A55B22"/>
    <w:rsid w:val="00A62EC8"/>
    <w:rsid w:val="00A648BF"/>
    <w:rsid w:val="00A7074A"/>
    <w:rsid w:val="00A739D0"/>
    <w:rsid w:val="00A77B57"/>
    <w:rsid w:val="00A80EB2"/>
    <w:rsid w:val="00A83F11"/>
    <w:rsid w:val="00A863BC"/>
    <w:rsid w:val="00A8700E"/>
    <w:rsid w:val="00A9259C"/>
    <w:rsid w:val="00A93493"/>
    <w:rsid w:val="00A94177"/>
    <w:rsid w:val="00AA0708"/>
    <w:rsid w:val="00AA7A57"/>
    <w:rsid w:val="00AB10AF"/>
    <w:rsid w:val="00AB4FED"/>
    <w:rsid w:val="00AC324F"/>
    <w:rsid w:val="00AC37A6"/>
    <w:rsid w:val="00AD0D54"/>
    <w:rsid w:val="00AD48CD"/>
    <w:rsid w:val="00AD7E54"/>
    <w:rsid w:val="00AE0D2A"/>
    <w:rsid w:val="00AE1003"/>
    <w:rsid w:val="00AE34CE"/>
    <w:rsid w:val="00AE3604"/>
    <w:rsid w:val="00AF2711"/>
    <w:rsid w:val="00AF5779"/>
    <w:rsid w:val="00B04551"/>
    <w:rsid w:val="00B1249C"/>
    <w:rsid w:val="00B13843"/>
    <w:rsid w:val="00B20193"/>
    <w:rsid w:val="00B204A9"/>
    <w:rsid w:val="00B20C92"/>
    <w:rsid w:val="00B214F2"/>
    <w:rsid w:val="00B21F9D"/>
    <w:rsid w:val="00B226BC"/>
    <w:rsid w:val="00B26550"/>
    <w:rsid w:val="00B30778"/>
    <w:rsid w:val="00B33896"/>
    <w:rsid w:val="00B50EA5"/>
    <w:rsid w:val="00B549DC"/>
    <w:rsid w:val="00B55546"/>
    <w:rsid w:val="00B636FC"/>
    <w:rsid w:val="00B64986"/>
    <w:rsid w:val="00B72B23"/>
    <w:rsid w:val="00B74F78"/>
    <w:rsid w:val="00B80A9E"/>
    <w:rsid w:val="00B80E56"/>
    <w:rsid w:val="00B8544F"/>
    <w:rsid w:val="00B854B6"/>
    <w:rsid w:val="00B858A9"/>
    <w:rsid w:val="00B87580"/>
    <w:rsid w:val="00B914FD"/>
    <w:rsid w:val="00B928B3"/>
    <w:rsid w:val="00B952FB"/>
    <w:rsid w:val="00B9559C"/>
    <w:rsid w:val="00B960F5"/>
    <w:rsid w:val="00B961F0"/>
    <w:rsid w:val="00B965E4"/>
    <w:rsid w:val="00B97689"/>
    <w:rsid w:val="00BA19AE"/>
    <w:rsid w:val="00BA2B4C"/>
    <w:rsid w:val="00BA3B96"/>
    <w:rsid w:val="00BA3D05"/>
    <w:rsid w:val="00BA7580"/>
    <w:rsid w:val="00BA7B91"/>
    <w:rsid w:val="00BB3B79"/>
    <w:rsid w:val="00BC019C"/>
    <w:rsid w:val="00BC0F24"/>
    <w:rsid w:val="00BC6CB9"/>
    <w:rsid w:val="00BD4C4F"/>
    <w:rsid w:val="00BD5389"/>
    <w:rsid w:val="00BD622B"/>
    <w:rsid w:val="00BD663D"/>
    <w:rsid w:val="00BE07C8"/>
    <w:rsid w:val="00BE3341"/>
    <w:rsid w:val="00BE6080"/>
    <w:rsid w:val="00BE72C5"/>
    <w:rsid w:val="00BF49E3"/>
    <w:rsid w:val="00BF6C39"/>
    <w:rsid w:val="00BF6E37"/>
    <w:rsid w:val="00C10F5F"/>
    <w:rsid w:val="00C15244"/>
    <w:rsid w:val="00C20013"/>
    <w:rsid w:val="00C22BF0"/>
    <w:rsid w:val="00C23033"/>
    <w:rsid w:val="00C25C22"/>
    <w:rsid w:val="00C3050A"/>
    <w:rsid w:val="00C32FE4"/>
    <w:rsid w:val="00C35173"/>
    <w:rsid w:val="00C42575"/>
    <w:rsid w:val="00C441C7"/>
    <w:rsid w:val="00C47611"/>
    <w:rsid w:val="00C47970"/>
    <w:rsid w:val="00C50E75"/>
    <w:rsid w:val="00C524B9"/>
    <w:rsid w:val="00C5353F"/>
    <w:rsid w:val="00C538B2"/>
    <w:rsid w:val="00C56325"/>
    <w:rsid w:val="00C56A43"/>
    <w:rsid w:val="00C60B67"/>
    <w:rsid w:val="00C62F43"/>
    <w:rsid w:val="00C64774"/>
    <w:rsid w:val="00C66CD4"/>
    <w:rsid w:val="00C67D2B"/>
    <w:rsid w:val="00C70662"/>
    <w:rsid w:val="00C71EE2"/>
    <w:rsid w:val="00C73E27"/>
    <w:rsid w:val="00C740ED"/>
    <w:rsid w:val="00C74310"/>
    <w:rsid w:val="00C74D68"/>
    <w:rsid w:val="00C82219"/>
    <w:rsid w:val="00C8304D"/>
    <w:rsid w:val="00C847B0"/>
    <w:rsid w:val="00C8549A"/>
    <w:rsid w:val="00C87F07"/>
    <w:rsid w:val="00C904DF"/>
    <w:rsid w:val="00C90E95"/>
    <w:rsid w:val="00C976AA"/>
    <w:rsid w:val="00C97944"/>
    <w:rsid w:val="00C9797B"/>
    <w:rsid w:val="00CA0BF0"/>
    <w:rsid w:val="00CB368B"/>
    <w:rsid w:val="00CB607B"/>
    <w:rsid w:val="00CB6A80"/>
    <w:rsid w:val="00CB6AB0"/>
    <w:rsid w:val="00CC49E7"/>
    <w:rsid w:val="00CD0376"/>
    <w:rsid w:val="00CE25DF"/>
    <w:rsid w:val="00CE6A23"/>
    <w:rsid w:val="00CF177D"/>
    <w:rsid w:val="00CF6354"/>
    <w:rsid w:val="00D05706"/>
    <w:rsid w:val="00D15A81"/>
    <w:rsid w:val="00D1663E"/>
    <w:rsid w:val="00D229A5"/>
    <w:rsid w:val="00D32F60"/>
    <w:rsid w:val="00D36719"/>
    <w:rsid w:val="00D42218"/>
    <w:rsid w:val="00D42783"/>
    <w:rsid w:val="00D44D63"/>
    <w:rsid w:val="00D46F84"/>
    <w:rsid w:val="00D5463D"/>
    <w:rsid w:val="00D63EC0"/>
    <w:rsid w:val="00D746CB"/>
    <w:rsid w:val="00D749DF"/>
    <w:rsid w:val="00D80640"/>
    <w:rsid w:val="00D8624A"/>
    <w:rsid w:val="00D876CC"/>
    <w:rsid w:val="00D911A7"/>
    <w:rsid w:val="00D92959"/>
    <w:rsid w:val="00D94AAD"/>
    <w:rsid w:val="00D953AF"/>
    <w:rsid w:val="00D957D7"/>
    <w:rsid w:val="00DA1602"/>
    <w:rsid w:val="00DA1DCD"/>
    <w:rsid w:val="00DB2698"/>
    <w:rsid w:val="00DB3B23"/>
    <w:rsid w:val="00DB56EA"/>
    <w:rsid w:val="00DB64E4"/>
    <w:rsid w:val="00DC3B34"/>
    <w:rsid w:val="00DC63FA"/>
    <w:rsid w:val="00DD0AB7"/>
    <w:rsid w:val="00DD4DEF"/>
    <w:rsid w:val="00DF53B1"/>
    <w:rsid w:val="00DF7116"/>
    <w:rsid w:val="00E04DF6"/>
    <w:rsid w:val="00E2223D"/>
    <w:rsid w:val="00E24D8A"/>
    <w:rsid w:val="00E24E6A"/>
    <w:rsid w:val="00E34B76"/>
    <w:rsid w:val="00E37093"/>
    <w:rsid w:val="00E4264F"/>
    <w:rsid w:val="00E5508F"/>
    <w:rsid w:val="00E55B4A"/>
    <w:rsid w:val="00E56CF0"/>
    <w:rsid w:val="00E571EE"/>
    <w:rsid w:val="00E60DBC"/>
    <w:rsid w:val="00E62A8F"/>
    <w:rsid w:val="00E66BB5"/>
    <w:rsid w:val="00E704CA"/>
    <w:rsid w:val="00E74E3A"/>
    <w:rsid w:val="00E80490"/>
    <w:rsid w:val="00E822D3"/>
    <w:rsid w:val="00E84B81"/>
    <w:rsid w:val="00E85E15"/>
    <w:rsid w:val="00E92146"/>
    <w:rsid w:val="00EA1552"/>
    <w:rsid w:val="00EA293D"/>
    <w:rsid w:val="00EA3FA8"/>
    <w:rsid w:val="00EA654B"/>
    <w:rsid w:val="00EC5AEA"/>
    <w:rsid w:val="00EC76E1"/>
    <w:rsid w:val="00ED01B8"/>
    <w:rsid w:val="00ED729A"/>
    <w:rsid w:val="00EE6DB2"/>
    <w:rsid w:val="00EF21E3"/>
    <w:rsid w:val="00EF240B"/>
    <w:rsid w:val="00EF78FC"/>
    <w:rsid w:val="00F000C6"/>
    <w:rsid w:val="00F01ADE"/>
    <w:rsid w:val="00F01C7D"/>
    <w:rsid w:val="00F03995"/>
    <w:rsid w:val="00F0713B"/>
    <w:rsid w:val="00F131CA"/>
    <w:rsid w:val="00F2678C"/>
    <w:rsid w:val="00F273FD"/>
    <w:rsid w:val="00F33891"/>
    <w:rsid w:val="00F40921"/>
    <w:rsid w:val="00F43590"/>
    <w:rsid w:val="00F43B76"/>
    <w:rsid w:val="00F44FB8"/>
    <w:rsid w:val="00F45E67"/>
    <w:rsid w:val="00F46B38"/>
    <w:rsid w:val="00F46C20"/>
    <w:rsid w:val="00F50E3D"/>
    <w:rsid w:val="00F54F8D"/>
    <w:rsid w:val="00F73964"/>
    <w:rsid w:val="00F73F36"/>
    <w:rsid w:val="00F80DE0"/>
    <w:rsid w:val="00F82762"/>
    <w:rsid w:val="00F83173"/>
    <w:rsid w:val="00F8579E"/>
    <w:rsid w:val="00F90A54"/>
    <w:rsid w:val="00F9265A"/>
    <w:rsid w:val="00F9480A"/>
    <w:rsid w:val="00F94987"/>
    <w:rsid w:val="00FA07DC"/>
    <w:rsid w:val="00FA18EF"/>
    <w:rsid w:val="00FA25C1"/>
    <w:rsid w:val="00FB531F"/>
    <w:rsid w:val="00FB7F26"/>
    <w:rsid w:val="00FC4920"/>
    <w:rsid w:val="00FC66E7"/>
    <w:rsid w:val="00FD0538"/>
    <w:rsid w:val="00FD5FC5"/>
    <w:rsid w:val="00FD7C2D"/>
    <w:rsid w:val="00FE2CDD"/>
    <w:rsid w:val="00FE5096"/>
    <w:rsid w:val="00FE67F7"/>
    <w:rsid w:val="00FF23AA"/>
    <w:rsid w:val="00FF3A07"/>
    <w:rsid w:val="00FF73D9"/>
    <w:rsid w:val="00FF7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D5B36D"/>
  <w14:defaultImageDpi w14:val="32767"/>
  <w15:chartTrackingRefBased/>
  <w15:docId w15:val="{60289C7C-1B3B-E347-88EE-3665CFE48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7C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7C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7C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7C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7C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7C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7C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7C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7C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1">
    <w:name w:val="Table1"/>
    <w:basedOn w:val="TableNormal"/>
    <w:uiPriority w:val="99"/>
    <w:rsid w:val="00B965E4"/>
    <w:rPr>
      <w:rFonts w:ascii="Arial Narrow" w:hAnsi="Arial Narrow"/>
      <w:sz w:val="20"/>
    </w:rPr>
    <w:tblPr/>
  </w:style>
  <w:style w:type="table" w:customStyle="1" w:styleId="Tablestyle">
    <w:name w:val="Table style"/>
    <w:basedOn w:val="TableNormal"/>
    <w:uiPriority w:val="99"/>
    <w:rsid w:val="00C976AA"/>
    <w:rPr>
      <w:rFonts w:ascii="Arial Narrow" w:hAnsi="Arial Narrow"/>
      <w:sz w:val="20"/>
    </w:rPr>
    <w:tblPr/>
  </w:style>
  <w:style w:type="character" w:customStyle="1" w:styleId="Heading1Char">
    <w:name w:val="Heading 1 Char"/>
    <w:basedOn w:val="DefaultParagraphFont"/>
    <w:link w:val="Heading1"/>
    <w:uiPriority w:val="9"/>
    <w:rsid w:val="009A7C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7C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7C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7C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7C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7C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7C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7C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7C98"/>
    <w:rPr>
      <w:rFonts w:eastAsiaTheme="majorEastAsia" w:cstheme="majorBidi"/>
      <w:color w:val="272727" w:themeColor="text1" w:themeTint="D8"/>
    </w:rPr>
  </w:style>
  <w:style w:type="paragraph" w:styleId="Title">
    <w:name w:val="Title"/>
    <w:basedOn w:val="Normal"/>
    <w:next w:val="Normal"/>
    <w:link w:val="TitleChar"/>
    <w:uiPriority w:val="10"/>
    <w:qFormat/>
    <w:rsid w:val="009A7C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7C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7C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7C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7C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7C98"/>
    <w:rPr>
      <w:i/>
      <w:iCs/>
      <w:color w:val="404040" w:themeColor="text1" w:themeTint="BF"/>
    </w:rPr>
  </w:style>
  <w:style w:type="paragraph" w:styleId="ListParagraph">
    <w:name w:val="List Paragraph"/>
    <w:basedOn w:val="Normal"/>
    <w:uiPriority w:val="34"/>
    <w:qFormat/>
    <w:rsid w:val="009A7C98"/>
    <w:pPr>
      <w:ind w:left="720"/>
      <w:contextualSpacing/>
    </w:pPr>
  </w:style>
  <w:style w:type="character" w:styleId="IntenseEmphasis">
    <w:name w:val="Intense Emphasis"/>
    <w:basedOn w:val="DefaultParagraphFont"/>
    <w:uiPriority w:val="21"/>
    <w:qFormat/>
    <w:rsid w:val="009A7C98"/>
    <w:rPr>
      <w:i/>
      <w:iCs/>
      <w:color w:val="0F4761" w:themeColor="accent1" w:themeShade="BF"/>
    </w:rPr>
  </w:style>
  <w:style w:type="paragraph" w:styleId="IntenseQuote">
    <w:name w:val="Intense Quote"/>
    <w:basedOn w:val="Normal"/>
    <w:next w:val="Normal"/>
    <w:link w:val="IntenseQuoteChar"/>
    <w:uiPriority w:val="30"/>
    <w:qFormat/>
    <w:rsid w:val="009A7C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7C98"/>
    <w:rPr>
      <w:i/>
      <w:iCs/>
      <w:color w:val="0F4761" w:themeColor="accent1" w:themeShade="BF"/>
    </w:rPr>
  </w:style>
  <w:style w:type="character" w:styleId="IntenseReference">
    <w:name w:val="Intense Reference"/>
    <w:basedOn w:val="DefaultParagraphFont"/>
    <w:uiPriority w:val="32"/>
    <w:qFormat/>
    <w:rsid w:val="009A7C98"/>
    <w:rPr>
      <w:b/>
      <w:bCs/>
      <w:smallCaps/>
      <w:color w:val="0F4761" w:themeColor="accent1" w:themeShade="BF"/>
      <w:spacing w:val="5"/>
    </w:rPr>
  </w:style>
  <w:style w:type="table" w:styleId="TableGrid">
    <w:name w:val="Table Grid"/>
    <w:basedOn w:val="TableNormal"/>
    <w:uiPriority w:val="39"/>
    <w:rsid w:val="009A7C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25A01"/>
    <w:rPr>
      <w:sz w:val="20"/>
      <w:szCs w:val="20"/>
    </w:rPr>
  </w:style>
  <w:style w:type="character" w:customStyle="1" w:styleId="FootnoteTextChar">
    <w:name w:val="Footnote Text Char"/>
    <w:basedOn w:val="DefaultParagraphFont"/>
    <w:link w:val="FootnoteText"/>
    <w:uiPriority w:val="99"/>
    <w:semiHidden/>
    <w:rsid w:val="00825A01"/>
    <w:rPr>
      <w:sz w:val="20"/>
      <w:szCs w:val="20"/>
    </w:rPr>
  </w:style>
  <w:style w:type="character" w:styleId="FootnoteReference">
    <w:name w:val="footnote reference"/>
    <w:basedOn w:val="DefaultParagraphFont"/>
    <w:uiPriority w:val="99"/>
    <w:semiHidden/>
    <w:unhideWhenUsed/>
    <w:rsid w:val="00825A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8710</Words>
  <Characters>49652</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o Russo</dc:creator>
  <cp:keywords/>
  <dc:description/>
  <cp:lastModifiedBy>Giuliano Russo</cp:lastModifiedBy>
  <cp:revision>14</cp:revision>
  <dcterms:created xsi:type="dcterms:W3CDTF">2025-09-04T09:38:00Z</dcterms:created>
  <dcterms:modified xsi:type="dcterms:W3CDTF">2025-09-24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P0Jnvb1e"/&gt;&lt;style id="http://www.zotero.org/styles/harvard-cite-them-right" locale="en-GB" hasBibliography="1" bibliographyStyleHasBeenSet="0"/&gt;&lt;prefs&gt;&lt;pref name="fieldType" value="Field"/&gt;&lt;/pref</vt:lpwstr>
  </property>
  <property fmtid="{D5CDD505-2E9C-101B-9397-08002B2CF9AE}" pid="3" name="ZOTERO_PREF_2">
    <vt:lpwstr>s&gt;&lt;/data&gt;</vt:lpwstr>
  </property>
</Properties>
</file>